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0C227" w14:textId="1CC886E2" w:rsidR="00A56A05" w:rsidRPr="00BC389F" w:rsidRDefault="00A56A05" w:rsidP="00A56A05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BC389F">
        <w:rPr>
          <w:rFonts w:ascii="Times New Roman" w:hAnsi="Times New Roman" w:cs="Times New Roman"/>
          <w:b/>
          <w:bCs/>
        </w:rPr>
        <w:t>Appendi</w:t>
      </w:r>
      <w:r>
        <w:rPr>
          <w:rFonts w:ascii="Times New Roman" w:hAnsi="Times New Roman" w:cs="Times New Roman"/>
          <w:b/>
          <w:bCs/>
        </w:rPr>
        <w:t>ce</w:t>
      </w:r>
      <w:proofErr w:type="spellEnd"/>
      <w:r w:rsidRPr="00BC389F">
        <w:rPr>
          <w:rFonts w:ascii="Times New Roman" w:hAnsi="Times New Roman" w:cs="Times New Roman"/>
          <w:b/>
          <w:bCs/>
        </w:rPr>
        <w:t xml:space="preserve"> 1</w:t>
      </w:r>
    </w:p>
    <w:p w14:paraId="7EB5252F" w14:textId="77777777" w:rsidR="00A56A05" w:rsidRPr="00BC389F" w:rsidRDefault="00A56A05" w:rsidP="00A56A05">
      <w:pPr>
        <w:spacing w:line="480" w:lineRule="auto"/>
        <w:rPr>
          <w:rFonts w:ascii="Times New Roman" w:hAnsi="Times New Roman" w:cs="Times New Roman"/>
          <w:i/>
          <w:iCs/>
        </w:rPr>
      </w:pPr>
      <w:r w:rsidRPr="00BC389F">
        <w:rPr>
          <w:rFonts w:ascii="Times New Roman" w:hAnsi="Times New Roman" w:cs="Times New Roman"/>
          <w:i/>
          <w:iCs/>
        </w:rPr>
        <w:t xml:space="preserve">French Version of the </w:t>
      </w:r>
      <w:r w:rsidRPr="00BC389F">
        <w:rPr>
          <w:rFonts w:ascii="Times New Roman" w:eastAsia="Aptos" w:hAnsi="Times New Roman" w:cs="Times New Roman"/>
          <w:i/>
          <w:iCs/>
        </w:rPr>
        <w:t>Professional</w:t>
      </w:r>
      <w:r w:rsidRPr="00BC389F">
        <w:rPr>
          <w:rFonts w:ascii="Times New Roman" w:hAnsi="Times New Roman" w:cs="Times New Roman"/>
          <w:i/>
          <w:iCs/>
        </w:rPr>
        <w:t xml:space="preserve"> Action Competence in Education for Sustainable Development Questionnai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95"/>
        <w:gridCol w:w="7267"/>
      </w:tblGrid>
      <w:tr w:rsidR="00A56A05" w:rsidRPr="00C236E8" w14:paraId="0BA10510" w14:textId="77777777" w:rsidTr="00B54C0E">
        <w:tc>
          <w:tcPr>
            <w:tcW w:w="9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60862C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2D3970">
              <w:rPr>
                <w:rFonts w:ascii="Times New Roman" w:hAnsi="Times New Roman" w:cs="Times New Roman"/>
                <w:b/>
                <w:bCs/>
                <w:lang w:val="fr-FR"/>
              </w:rPr>
              <w:t>Autoefficacité</w:t>
            </w:r>
            <w:proofErr w:type="spellEnd"/>
            <w:r w:rsidRPr="002D3970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concernant l'éducation au développement durable</w:t>
            </w:r>
          </w:p>
          <w:p w14:paraId="4007F078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2D3970">
              <w:rPr>
                <w:rFonts w:ascii="Times New Roman" w:hAnsi="Times New Roman" w:cs="Times New Roman"/>
                <w:i/>
                <w:iCs/>
                <w:lang w:val="fr-FR"/>
              </w:rPr>
              <w:t>Je suis convaincu qu'en tant qu'enseignant, je peux…</w:t>
            </w:r>
          </w:p>
        </w:tc>
      </w:tr>
      <w:tr w:rsidR="00A56A05" w:rsidRPr="00C236E8" w14:paraId="7A907DC0" w14:textId="77777777" w:rsidTr="00B54C0E"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BE5A5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1</w:t>
            </w:r>
          </w:p>
        </w:tc>
        <w:tc>
          <w:tcPr>
            <w:tcW w:w="72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5B292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envisager un problème sous différents points de vue</w:t>
            </w:r>
          </w:p>
        </w:tc>
      </w:tr>
      <w:tr w:rsidR="00A56A05" w:rsidRPr="00C236E8" w14:paraId="0239FF51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5327A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2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E323C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évaluer différentes solutions aux problèmes de durabilité</w:t>
            </w:r>
          </w:p>
        </w:tc>
      </w:tr>
      <w:tr w:rsidR="00A56A05" w:rsidRPr="00C236E8" w14:paraId="49B1FC7F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47FE6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3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B5A3E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réfléchir sur leurs propres actions.</w:t>
            </w:r>
          </w:p>
        </w:tc>
      </w:tr>
      <w:tr w:rsidR="00A56A05" w:rsidRPr="00C236E8" w14:paraId="529F91C2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06FA0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4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71EA5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exprimer leur propre opinion sur les questions de durabilité</w:t>
            </w:r>
          </w:p>
        </w:tc>
      </w:tr>
      <w:tr w:rsidR="00A56A05" w:rsidRPr="00C236E8" w14:paraId="57F18748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79605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5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30FCB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'aptitude des élèves à comprendre l'interconnexion entre les aspects sociaux, environnementaux et économiques du développement durable</w:t>
            </w:r>
          </w:p>
        </w:tc>
      </w:tr>
      <w:tr w:rsidR="00A56A05" w:rsidRPr="00C236E8" w14:paraId="1796E11D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FB942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6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30C98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Faire prendre conscience aux élèves qu'il existe des intérêts contradictoires en matière de développement durable.</w:t>
            </w:r>
          </w:p>
        </w:tc>
      </w:tr>
      <w:tr w:rsidR="00A56A05" w:rsidRPr="00C236E8" w14:paraId="3B000943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6CA5D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7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E076F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Faire prendre conscience aux élèves que les choix en matière de développement durable comportent un degré élevé d'incertitude</w:t>
            </w:r>
          </w:p>
        </w:tc>
      </w:tr>
      <w:tr w:rsidR="00A56A05" w:rsidRPr="00C236E8" w14:paraId="3EBCF519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02450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8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DC3C9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agir en faveur du développement durable au niveau local (par exemple, dans l'école/établissement).</w:t>
            </w:r>
          </w:p>
        </w:tc>
      </w:tr>
      <w:tr w:rsidR="00A56A05" w:rsidRPr="00C236E8" w14:paraId="1BBCDFAD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39C51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9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0C044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agir pour le développement durable au niveau régional (par exemple, dans la municipalité).</w:t>
            </w:r>
          </w:p>
        </w:tc>
      </w:tr>
      <w:tr w:rsidR="00A56A05" w:rsidRPr="00C236E8" w14:paraId="64018B62" w14:textId="77777777" w:rsidTr="00B54C0E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DDA3C6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SEesd10</w:t>
            </w:r>
          </w:p>
        </w:tc>
        <w:tc>
          <w:tcPr>
            <w:tcW w:w="7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E0B80C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évelopper la capacité des élèves à agir au niveau mondial en faveur du développement durable (par ex, boycotter certains produits).</w:t>
            </w:r>
          </w:p>
        </w:tc>
      </w:tr>
      <w:tr w:rsidR="00A56A05" w:rsidRPr="00C236E8" w14:paraId="214CAE49" w14:textId="77777777" w:rsidTr="00B54C0E">
        <w:tc>
          <w:tcPr>
            <w:tcW w:w="90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4D2571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lang w:val="fr-FR"/>
              </w:rPr>
            </w:pPr>
            <w:r w:rsidRPr="002D3970">
              <w:rPr>
                <w:rFonts w:ascii="Times New Roman" w:hAnsi="Times New Roman" w:cs="Times New Roman"/>
                <w:b/>
                <w:bCs/>
                <w:kern w:val="0"/>
                <w:lang w:val="fr-FR"/>
              </w:rPr>
              <w:t>Perception de la connaissance du contenu pédagogique de l'éducation au développement durable</w:t>
            </w:r>
          </w:p>
          <w:p w14:paraId="6CA216AC" w14:textId="77777777" w:rsidR="00A56A05" w:rsidRPr="002D3970" w:rsidRDefault="00A56A05" w:rsidP="00B54C0E">
            <w:pPr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  <w:lang w:val="fr-FR"/>
              </w:rPr>
            </w:pPr>
            <w:r w:rsidRPr="002D3970">
              <w:rPr>
                <w:rFonts w:ascii="Times New Roman" w:hAnsi="Times New Roman" w:cs="Times New Roman"/>
                <w:i/>
                <w:iCs/>
                <w:kern w:val="0"/>
                <w:lang w:val="fr-FR"/>
              </w:rPr>
              <w:t>Je suis convaincu qu'en tant qu'enseignant, je peux…</w:t>
            </w:r>
          </w:p>
        </w:tc>
      </w:tr>
      <w:tr w:rsidR="00A56A05" w:rsidRPr="00C236E8" w14:paraId="7944E668" w14:textId="77777777" w:rsidTr="00B54C0E"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6EC48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1</w:t>
            </w:r>
          </w:p>
        </w:tc>
        <w:tc>
          <w:tcPr>
            <w:tcW w:w="72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33DC2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Faire en sorte que l'éducation au développement durable soit mise en œuvre dans ma (mes) classe(s).</w:t>
            </w:r>
          </w:p>
        </w:tc>
      </w:tr>
      <w:tr w:rsidR="00A56A05" w:rsidRPr="00C236E8" w14:paraId="7A54CF3F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8270E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lastRenderedPageBreak/>
              <w:t>pPCKesd2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F26EA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Faire de l'éducation au développement durable une réalité dans mon école/établissement.</w:t>
            </w:r>
          </w:p>
        </w:tc>
      </w:tr>
      <w:tr w:rsidR="00A56A05" w:rsidRPr="00C236E8" w14:paraId="4B3DEC56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FA7D6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3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691A2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Évaluer un projet d'éducation au développement durable que j'ai (nous avons) mis en œuvre.</w:t>
            </w:r>
          </w:p>
        </w:tc>
      </w:tr>
      <w:tr w:rsidR="00A56A05" w:rsidRPr="00C236E8" w14:paraId="30E3AAFD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07C15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4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4E721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Aborder les aspects environnementaux des problématiques de durabilité dans mon enseignement.</w:t>
            </w:r>
          </w:p>
        </w:tc>
      </w:tr>
      <w:tr w:rsidR="00A56A05" w:rsidRPr="00C236E8" w14:paraId="4917EDB4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3891F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5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0429A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Aborder les aspects sociaux des problématiques de durabilité dans mon enseignement.</w:t>
            </w:r>
          </w:p>
        </w:tc>
      </w:tr>
      <w:tr w:rsidR="00A56A05" w:rsidRPr="00C236E8" w14:paraId="6BF18A8B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6F17A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6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A9C0E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Aborder les aspects socioéconomiques des problématiques de durabilité dans mon enseignement.</w:t>
            </w:r>
          </w:p>
        </w:tc>
      </w:tr>
      <w:tr w:rsidR="00A56A05" w:rsidRPr="00C236E8" w14:paraId="4E504713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CDEF3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7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1CBB3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Aborder les aspects globaux des problématiques de durabilité dans mon enseignement</w:t>
            </w:r>
          </w:p>
        </w:tc>
      </w:tr>
      <w:tr w:rsidR="00A56A05" w:rsidRPr="00C236E8" w14:paraId="32136BC0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394D2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8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122DF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Travailler sur le développement durable dans l'esprit d’objectifs à atteindre</w:t>
            </w:r>
          </w:p>
        </w:tc>
      </w:tr>
      <w:tr w:rsidR="00A56A05" w:rsidRPr="00C236E8" w14:paraId="047C73DF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97B12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9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3359C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Travailler dans toutes les disciplines sur le développement durable</w:t>
            </w:r>
          </w:p>
        </w:tc>
      </w:tr>
      <w:tr w:rsidR="00A56A05" w:rsidRPr="00C236E8" w14:paraId="4DAB087A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5EF74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10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00CE3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Formuler des objectifs d'apprentissage pour mes étudiants en matière de développement durable</w:t>
            </w:r>
          </w:p>
        </w:tc>
      </w:tr>
      <w:tr w:rsidR="00A56A05" w:rsidRPr="00C236E8" w14:paraId="451FF849" w14:textId="77777777" w:rsidTr="00B54C0E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10A03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pPCKesd11</w:t>
            </w:r>
          </w:p>
        </w:tc>
        <w:tc>
          <w:tcPr>
            <w:tcW w:w="7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99D8D3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Avoir la flexibilité de concevoir des environnements d'apprentissage pour travailler sur les questions de durabilité</w:t>
            </w:r>
          </w:p>
        </w:tc>
      </w:tr>
      <w:tr w:rsidR="00A56A05" w:rsidRPr="00C236E8" w14:paraId="1A89F33A" w14:textId="77777777" w:rsidTr="00B54C0E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84D5FE" w14:textId="77777777" w:rsidR="00A56A05" w:rsidRPr="002D3970" w:rsidRDefault="00A56A05" w:rsidP="00B54C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fr-FR"/>
              </w:rPr>
            </w:pPr>
            <w:r w:rsidRPr="002D3970">
              <w:rPr>
                <w:rFonts w:ascii="Times New Roman" w:hAnsi="Times New Roman" w:cs="Times New Roman"/>
                <w:b/>
                <w:bCs/>
                <w:kern w:val="0"/>
                <w:lang w:val="fr-FR"/>
              </w:rPr>
              <w:t>Volonté de mettre en œuvre l'éducation au développement durable</w:t>
            </w:r>
          </w:p>
          <w:p w14:paraId="61126A6E" w14:textId="77777777" w:rsidR="00A56A05" w:rsidRPr="002D3970" w:rsidRDefault="00A56A05" w:rsidP="00B54C0E">
            <w:pPr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  <w:lang w:val="fr-FR"/>
              </w:rPr>
            </w:pPr>
            <w:r w:rsidRPr="002D3970">
              <w:rPr>
                <w:rFonts w:ascii="Times New Roman" w:hAnsi="Times New Roman" w:cs="Times New Roman"/>
                <w:i/>
                <w:iCs/>
                <w:kern w:val="0"/>
                <w:lang w:val="fr-FR"/>
              </w:rPr>
              <w:t>Je suis convaincu qu'en tant qu'enseignant, je peux…</w:t>
            </w:r>
          </w:p>
        </w:tc>
      </w:tr>
      <w:tr w:rsidR="00A56A05" w:rsidRPr="00C236E8" w14:paraId="3C8844D1" w14:textId="77777777" w:rsidTr="00B54C0E"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4B5D0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1</w:t>
            </w:r>
          </w:p>
        </w:tc>
        <w:tc>
          <w:tcPr>
            <w:tcW w:w="72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FB9D1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Chaque jour, je m'assure d'avoir suffisamment d'opportunités pour me consacrer à l'éducation au développement durable.</w:t>
            </w:r>
          </w:p>
        </w:tc>
      </w:tr>
      <w:tr w:rsidR="00A56A05" w:rsidRPr="00C236E8" w14:paraId="33CB63CC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4E11D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2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CF18C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L’éducation au développement durable, c'est typiquement moi.</w:t>
            </w:r>
          </w:p>
        </w:tc>
      </w:tr>
      <w:tr w:rsidR="00A56A05" w:rsidRPr="00C236E8" w14:paraId="045BC1C7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05E15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3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5FE5C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L’éducation au développement durable me tient à cœur. Sans l'éducation au développement durable, je ne serais pas moi-même.</w:t>
            </w:r>
          </w:p>
        </w:tc>
      </w:tr>
      <w:tr w:rsidR="00A56A05" w:rsidRPr="00C236E8" w14:paraId="5655070D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5A52A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4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E2D19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Mettre en œuvre l'éducation au développement durable me donne de l'énergie.</w:t>
            </w:r>
          </w:p>
        </w:tc>
      </w:tr>
      <w:tr w:rsidR="00A56A05" w:rsidRPr="00C236E8" w14:paraId="68B11847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C5804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5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94035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J’essaie de planifier mon travail quotidien de manière à avoir le plus de temps possible à consacrer à l'éducation au développement durable.</w:t>
            </w:r>
          </w:p>
        </w:tc>
      </w:tr>
      <w:tr w:rsidR="00A56A05" w:rsidRPr="00C236E8" w14:paraId="3B8C56D5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D52A0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6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7C779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Quand je travaille sur l'éducation au développement durable, je le vis comme une expérience intense.</w:t>
            </w:r>
          </w:p>
        </w:tc>
      </w:tr>
      <w:tr w:rsidR="00A56A05" w:rsidRPr="00C236E8" w14:paraId="432908FA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BF61C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lastRenderedPageBreak/>
              <w:t>Wesd7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D43A6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L’éducation au développement durable jouera un rôle important dans ma vie.</w:t>
            </w:r>
          </w:p>
        </w:tc>
      </w:tr>
      <w:tr w:rsidR="00A56A05" w:rsidRPr="00C236E8" w14:paraId="31605339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A3836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8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B3DD7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Je ressens souvent une forte envie de travailler l'éducation au développement durable</w:t>
            </w:r>
          </w:p>
        </w:tc>
      </w:tr>
      <w:tr w:rsidR="00A56A05" w:rsidRPr="00C236E8" w14:paraId="15B8B01A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57DC2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9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66353" w14:textId="77777777" w:rsidR="00A56A05" w:rsidRPr="002D3970" w:rsidRDefault="00A56A05" w:rsidP="00B54C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Je suis souvent très impatient de travailler l'éducation au développement durable.</w:t>
            </w:r>
          </w:p>
          <w:p w14:paraId="036D5DEB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56A05" w:rsidRPr="00C236E8" w14:paraId="523D9CB3" w14:textId="77777777" w:rsidTr="00B54C0E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8A3F8" w14:textId="77777777" w:rsidR="00A56A05" w:rsidRPr="00BC389F" w:rsidRDefault="00A56A05" w:rsidP="00B54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389F">
              <w:rPr>
                <w:rFonts w:ascii="Times New Roman" w:hAnsi="Times New Roman" w:cs="Times New Roman"/>
              </w:rPr>
              <w:t>Wesd10</w:t>
            </w:r>
          </w:p>
        </w:tc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748B9" w14:textId="77777777" w:rsidR="00A56A05" w:rsidRPr="002D3970" w:rsidRDefault="00A56A05" w:rsidP="00B54C0E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2D3970">
              <w:rPr>
                <w:rFonts w:ascii="Times New Roman" w:hAnsi="Times New Roman" w:cs="Times New Roman"/>
                <w:kern w:val="0"/>
                <w:sz w:val="22"/>
                <w:szCs w:val="22"/>
                <w:lang w:val="fr-FR"/>
              </w:rPr>
              <w:t>Nombre de mes objectifs personnels sont liés à l'éducation au développement durable</w:t>
            </w:r>
          </w:p>
        </w:tc>
      </w:tr>
    </w:tbl>
    <w:p w14:paraId="443F6E3A" w14:textId="1A13B336" w:rsidR="00311F5E" w:rsidRPr="00311F5E" w:rsidRDefault="00311F5E" w:rsidP="00621881">
      <w:pPr>
        <w:spacing w:line="480" w:lineRule="auto"/>
        <w:rPr>
          <w:rFonts w:ascii="Times New Roman" w:hAnsi="Times New Roman" w:cs="Times New Roman"/>
        </w:rPr>
      </w:pPr>
    </w:p>
    <w:sectPr w:rsidR="00311F5E" w:rsidRPr="00311F5E" w:rsidSect="005410E6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234DC2E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0253FC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4B6C008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C0CD53A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8EA07A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C6EE86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9EAFE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062A69A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C12277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02C5B6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3788B"/>
    <w:multiLevelType w:val="hybridMultilevel"/>
    <w:tmpl w:val="6810921E"/>
    <w:lvl w:ilvl="0" w:tplc="606A2F56">
      <w:start w:val="1"/>
      <w:numFmt w:val="decimal"/>
      <w:lvlText w:val="%1."/>
      <w:lvlJc w:val="left"/>
      <w:pPr>
        <w:ind w:left="1440" w:hanging="360"/>
      </w:pPr>
    </w:lvl>
    <w:lvl w:ilvl="1" w:tplc="5AD4EDEE">
      <w:start w:val="1"/>
      <w:numFmt w:val="decimal"/>
      <w:lvlText w:val="%2."/>
      <w:lvlJc w:val="left"/>
      <w:pPr>
        <w:ind w:left="1440" w:hanging="360"/>
      </w:pPr>
    </w:lvl>
    <w:lvl w:ilvl="2" w:tplc="6B4E0480">
      <w:start w:val="1"/>
      <w:numFmt w:val="decimal"/>
      <w:lvlText w:val="%3."/>
      <w:lvlJc w:val="left"/>
      <w:pPr>
        <w:ind w:left="1440" w:hanging="360"/>
      </w:pPr>
    </w:lvl>
    <w:lvl w:ilvl="3" w:tplc="E64ED9B8">
      <w:start w:val="1"/>
      <w:numFmt w:val="decimal"/>
      <w:lvlText w:val="%4."/>
      <w:lvlJc w:val="left"/>
      <w:pPr>
        <w:ind w:left="1440" w:hanging="360"/>
      </w:pPr>
    </w:lvl>
    <w:lvl w:ilvl="4" w:tplc="29145566">
      <w:start w:val="1"/>
      <w:numFmt w:val="decimal"/>
      <w:lvlText w:val="%5."/>
      <w:lvlJc w:val="left"/>
      <w:pPr>
        <w:ind w:left="1440" w:hanging="360"/>
      </w:pPr>
    </w:lvl>
    <w:lvl w:ilvl="5" w:tplc="C2B2D1CA">
      <w:start w:val="1"/>
      <w:numFmt w:val="decimal"/>
      <w:lvlText w:val="%6."/>
      <w:lvlJc w:val="left"/>
      <w:pPr>
        <w:ind w:left="1440" w:hanging="360"/>
      </w:pPr>
    </w:lvl>
    <w:lvl w:ilvl="6" w:tplc="D212837A">
      <w:start w:val="1"/>
      <w:numFmt w:val="decimal"/>
      <w:lvlText w:val="%7."/>
      <w:lvlJc w:val="left"/>
      <w:pPr>
        <w:ind w:left="1440" w:hanging="360"/>
      </w:pPr>
    </w:lvl>
    <w:lvl w:ilvl="7" w:tplc="693EFA4A">
      <w:start w:val="1"/>
      <w:numFmt w:val="decimal"/>
      <w:lvlText w:val="%8."/>
      <w:lvlJc w:val="left"/>
      <w:pPr>
        <w:ind w:left="1440" w:hanging="360"/>
      </w:pPr>
    </w:lvl>
    <w:lvl w:ilvl="8" w:tplc="88D0F94A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109B4979"/>
    <w:multiLevelType w:val="hybridMultilevel"/>
    <w:tmpl w:val="68DC23C2"/>
    <w:lvl w:ilvl="0" w:tplc="EA80E858">
      <w:start w:val="7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ED4C2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5C2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A6D3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4C2E6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E262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D06B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6BC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00DD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DF2AF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AA48A8"/>
    <w:multiLevelType w:val="hybridMultilevel"/>
    <w:tmpl w:val="E2E4E8BA"/>
    <w:lvl w:ilvl="0" w:tplc="117658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14677D8" w:tentative="1">
      <w:start w:val="1"/>
      <w:numFmt w:val="lowerLetter"/>
      <w:lvlText w:val="%2."/>
      <w:lvlJc w:val="left"/>
      <w:pPr>
        <w:ind w:left="1440" w:hanging="360"/>
      </w:pPr>
    </w:lvl>
    <w:lvl w:ilvl="2" w:tplc="055E3F54" w:tentative="1">
      <w:start w:val="1"/>
      <w:numFmt w:val="lowerRoman"/>
      <w:lvlText w:val="%3."/>
      <w:lvlJc w:val="right"/>
      <w:pPr>
        <w:ind w:left="2160" w:hanging="180"/>
      </w:pPr>
    </w:lvl>
    <w:lvl w:ilvl="3" w:tplc="D7509560" w:tentative="1">
      <w:start w:val="1"/>
      <w:numFmt w:val="decimal"/>
      <w:lvlText w:val="%4."/>
      <w:lvlJc w:val="left"/>
      <w:pPr>
        <w:ind w:left="2880" w:hanging="360"/>
      </w:pPr>
    </w:lvl>
    <w:lvl w:ilvl="4" w:tplc="025CFF80" w:tentative="1">
      <w:start w:val="1"/>
      <w:numFmt w:val="lowerLetter"/>
      <w:lvlText w:val="%5."/>
      <w:lvlJc w:val="left"/>
      <w:pPr>
        <w:ind w:left="3600" w:hanging="360"/>
      </w:pPr>
    </w:lvl>
    <w:lvl w:ilvl="5" w:tplc="630C41A0" w:tentative="1">
      <w:start w:val="1"/>
      <w:numFmt w:val="lowerRoman"/>
      <w:lvlText w:val="%6."/>
      <w:lvlJc w:val="right"/>
      <w:pPr>
        <w:ind w:left="4320" w:hanging="180"/>
      </w:pPr>
    </w:lvl>
    <w:lvl w:ilvl="6" w:tplc="F4528112" w:tentative="1">
      <w:start w:val="1"/>
      <w:numFmt w:val="decimal"/>
      <w:lvlText w:val="%7."/>
      <w:lvlJc w:val="left"/>
      <w:pPr>
        <w:ind w:left="5040" w:hanging="360"/>
      </w:pPr>
    </w:lvl>
    <w:lvl w:ilvl="7" w:tplc="0008974C" w:tentative="1">
      <w:start w:val="1"/>
      <w:numFmt w:val="lowerLetter"/>
      <w:lvlText w:val="%8."/>
      <w:lvlJc w:val="left"/>
      <w:pPr>
        <w:ind w:left="5760" w:hanging="360"/>
      </w:pPr>
    </w:lvl>
    <w:lvl w:ilvl="8" w:tplc="D34227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64B2D"/>
    <w:multiLevelType w:val="hybridMultilevel"/>
    <w:tmpl w:val="F53A74EC"/>
    <w:lvl w:ilvl="0" w:tplc="08D2B9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70888628" w:tentative="1">
      <w:start w:val="1"/>
      <w:numFmt w:val="lowerLetter"/>
      <w:lvlText w:val="%2."/>
      <w:lvlJc w:val="left"/>
      <w:pPr>
        <w:ind w:left="1440" w:hanging="360"/>
      </w:pPr>
    </w:lvl>
    <w:lvl w:ilvl="2" w:tplc="3530F530" w:tentative="1">
      <w:start w:val="1"/>
      <w:numFmt w:val="lowerRoman"/>
      <w:lvlText w:val="%3."/>
      <w:lvlJc w:val="right"/>
      <w:pPr>
        <w:ind w:left="2160" w:hanging="180"/>
      </w:pPr>
    </w:lvl>
    <w:lvl w:ilvl="3" w:tplc="FBE88DB2" w:tentative="1">
      <w:start w:val="1"/>
      <w:numFmt w:val="decimal"/>
      <w:lvlText w:val="%4."/>
      <w:lvlJc w:val="left"/>
      <w:pPr>
        <w:ind w:left="2880" w:hanging="360"/>
      </w:pPr>
    </w:lvl>
    <w:lvl w:ilvl="4" w:tplc="7E14516A" w:tentative="1">
      <w:start w:val="1"/>
      <w:numFmt w:val="lowerLetter"/>
      <w:lvlText w:val="%5."/>
      <w:lvlJc w:val="left"/>
      <w:pPr>
        <w:ind w:left="3600" w:hanging="360"/>
      </w:pPr>
    </w:lvl>
    <w:lvl w:ilvl="5" w:tplc="BF4E88EA" w:tentative="1">
      <w:start w:val="1"/>
      <w:numFmt w:val="lowerRoman"/>
      <w:lvlText w:val="%6."/>
      <w:lvlJc w:val="right"/>
      <w:pPr>
        <w:ind w:left="4320" w:hanging="180"/>
      </w:pPr>
    </w:lvl>
    <w:lvl w:ilvl="6" w:tplc="1F1265BC" w:tentative="1">
      <w:start w:val="1"/>
      <w:numFmt w:val="decimal"/>
      <w:lvlText w:val="%7."/>
      <w:lvlJc w:val="left"/>
      <w:pPr>
        <w:ind w:left="5040" w:hanging="360"/>
      </w:pPr>
    </w:lvl>
    <w:lvl w:ilvl="7" w:tplc="3EE8942A" w:tentative="1">
      <w:start w:val="1"/>
      <w:numFmt w:val="lowerLetter"/>
      <w:lvlText w:val="%8."/>
      <w:lvlJc w:val="left"/>
      <w:pPr>
        <w:ind w:left="5760" w:hanging="360"/>
      </w:pPr>
    </w:lvl>
    <w:lvl w:ilvl="8" w:tplc="ACEA0B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755DC"/>
    <w:multiLevelType w:val="hybridMultilevel"/>
    <w:tmpl w:val="00F06DF2"/>
    <w:lvl w:ilvl="0" w:tplc="5DF87BF0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E26CE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D831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A2BD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6831D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C238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C206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60D2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3C63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6B6688"/>
    <w:multiLevelType w:val="hybridMultilevel"/>
    <w:tmpl w:val="8D9AC65A"/>
    <w:lvl w:ilvl="0" w:tplc="7B283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AC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8857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6EB1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E13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8C3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ED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947F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F291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4485AED"/>
    <w:multiLevelType w:val="hybridMultilevel"/>
    <w:tmpl w:val="01F2F6C6"/>
    <w:lvl w:ilvl="0" w:tplc="ED0C90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39CCA16E" w:tentative="1">
      <w:start w:val="1"/>
      <w:numFmt w:val="lowerLetter"/>
      <w:lvlText w:val="%2."/>
      <w:lvlJc w:val="left"/>
      <w:pPr>
        <w:ind w:left="1440" w:hanging="360"/>
      </w:pPr>
    </w:lvl>
    <w:lvl w:ilvl="2" w:tplc="86781DA0" w:tentative="1">
      <w:start w:val="1"/>
      <w:numFmt w:val="lowerRoman"/>
      <w:lvlText w:val="%3."/>
      <w:lvlJc w:val="right"/>
      <w:pPr>
        <w:ind w:left="2160" w:hanging="180"/>
      </w:pPr>
    </w:lvl>
    <w:lvl w:ilvl="3" w:tplc="F55EE08A" w:tentative="1">
      <w:start w:val="1"/>
      <w:numFmt w:val="decimal"/>
      <w:lvlText w:val="%4."/>
      <w:lvlJc w:val="left"/>
      <w:pPr>
        <w:ind w:left="2880" w:hanging="360"/>
      </w:pPr>
    </w:lvl>
    <w:lvl w:ilvl="4" w:tplc="AAD67C26" w:tentative="1">
      <w:start w:val="1"/>
      <w:numFmt w:val="lowerLetter"/>
      <w:lvlText w:val="%5."/>
      <w:lvlJc w:val="left"/>
      <w:pPr>
        <w:ind w:left="3600" w:hanging="360"/>
      </w:pPr>
    </w:lvl>
    <w:lvl w:ilvl="5" w:tplc="4418BE00" w:tentative="1">
      <w:start w:val="1"/>
      <w:numFmt w:val="lowerRoman"/>
      <w:lvlText w:val="%6."/>
      <w:lvlJc w:val="right"/>
      <w:pPr>
        <w:ind w:left="4320" w:hanging="180"/>
      </w:pPr>
    </w:lvl>
    <w:lvl w:ilvl="6" w:tplc="9F1C6296" w:tentative="1">
      <w:start w:val="1"/>
      <w:numFmt w:val="decimal"/>
      <w:lvlText w:val="%7."/>
      <w:lvlJc w:val="left"/>
      <w:pPr>
        <w:ind w:left="5040" w:hanging="360"/>
      </w:pPr>
    </w:lvl>
    <w:lvl w:ilvl="7" w:tplc="A70612FA" w:tentative="1">
      <w:start w:val="1"/>
      <w:numFmt w:val="lowerLetter"/>
      <w:lvlText w:val="%8."/>
      <w:lvlJc w:val="left"/>
      <w:pPr>
        <w:ind w:left="5760" w:hanging="360"/>
      </w:pPr>
    </w:lvl>
    <w:lvl w:ilvl="8" w:tplc="7318FC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338E8"/>
    <w:multiLevelType w:val="hybridMultilevel"/>
    <w:tmpl w:val="F86C0EE6"/>
    <w:lvl w:ilvl="0" w:tplc="6CB61E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6C227B6" w:tentative="1">
      <w:start w:val="1"/>
      <w:numFmt w:val="lowerLetter"/>
      <w:lvlText w:val="%2."/>
      <w:lvlJc w:val="left"/>
      <w:pPr>
        <w:ind w:left="1440" w:hanging="360"/>
      </w:pPr>
    </w:lvl>
    <w:lvl w:ilvl="2" w:tplc="BF827C4C" w:tentative="1">
      <w:start w:val="1"/>
      <w:numFmt w:val="lowerRoman"/>
      <w:lvlText w:val="%3."/>
      <w:lvlJc w:val="right"/>
      <w:pPr>
        <w:ind w:left="2160" w:hanging="180"/>
      </w:pPr>
    </w:lvl>
    <w:lvl w:ilvl="3" w:tplc="117639BA" w:tentative="1">
      <w:start w:val="1"/>
      <w:numFmt w:val="decimal"/>
      <w:lvlText w:val="%4."/>
      <w:lvlJc w:val="left"/>
      <w:pPr>
        <w:ind w:left="2880" w:hanging="360"/>
      </w:pPr>
    </w:lvl>
    <w:lvl w:ilvl="4" w:tplc="075CA030" w:tentative="1">
      <w:start w:val="1"/>
      <w:numFmt w:val="lowerLetter"/>
      <w:lvlText w:val="%5."/>
      <w:lvlJc w:val="left"/>
      <w:pPr>
        <w:ind w:left="3600" w:hanging="360"/>
      </w:pPr>
    </w:lvl>
    <w:lvl w:ilvl="5" w:tplc="EEA0180E" w:tentative="1">
      <w:start w:val="1"/>
      <w:numFmt w:val="lowerRoman"/>
      <w:lvlText w:val="%6."/>
      <w:lvlJc w:val="right"/>
      <w:pPr>
        <w:ind w:left="4320" w:hanging="180"/>
      </w:pPr>
    </w:lvl>
    <w:lvl w:ilvl="6" w:tplc="5746A970" w:tentative="1">
      <w:start w:val="1"/>
      <w:numFmt w:val="decimal"/>
      <w:lvlText w:val="%7."/>
      <w:lvlJc w:val="left"/>
      <w:pPr>
        <w:ind w:left="5040" w:hanging="360"/>
      </w:pPr>
    </w:lvl>
    <w:lvl w:ilvl="7" w:tplc="CE68FAB4" w:tentative="1">
      <w:start w:val="1"/>
      <w:numFmt w:val="lowerLetter"/>
      <w:lvlText w:val="%8."/>
      <w:lvlJc w:val="left"/>
      <w:pPr>
        <w:ind w:left="5760" w:hanging="360"/>
      </w:pPr>
    </w:lvl>
    <w:lvl w:ilvl="8" w:tplc="846A68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946046"/>
    <w:multiLevelType w:val="hybridMultilevel"/>
    <w:tmpl w:val="B1660728"/>
    <w:lvl w:ilvl="0" w:tplc="A678CD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AD04B72" w:tentative="1">
      <w:start w:val="1"/>
      <w:numFmt w:val="lowerLetter"/>
      <w:lvlText w:val="%2."/>
      <w:lvlJc w:val="left"/>
      <w:pPr>
        <w:ind w:left="1440" w:hanging="360"/>
      </w:pPr>
    </w:lvl>
    <w:lvl w:ilvl="2" w:tplc="AB02E2EA" w:tentative="1">
      <w:start w:val="1"/>
      <w:numFmt w:val="lowerRoman"/>
      <w:lvlText w:val="%3."/>
      <w:lvlJc w:val="right"/>
      <w:pPr>
        <w:ind w:left="2160" w:hanging="180"/>
      </w:pPr>
    </w:lvl>
    <w:lvl w:ilvl="3" w:tplc="DC8C9554" w:tentative="1">
      <w:start w:val="1"/>
      <w:numFmt w:val="decimal"/>
      <w:lvlText w:val="%4."/>
      <w:lvlJc w:val="left"/>
      <w:pPr>
        <w:ind w:left="2880" w:hanging="360"/>
      </w:pPr>
    </w:lvl>
    <w:lvl w:ilvl="4" w:tplc="2B5A69EC" w:tentative="1">
      <w:start w:val="1"/>
      <w:numFmt w:val="lowerLetter"/>
      <w:lvlText w:val="%5."/>
      <w:lvlJc w:val="left"/>
      <w:pPr>
        <w:ind w:left="3600" w:hanging="360"/>
      </w:pPr>
    </w:lvl>
    <w:lvl w:ilvl="5" w:tplc="192025EE" w:tentative="1">
      <w:start w:val="1"/>
      <w:numFmt w:val="lowerRoman"/>
      <w:lvlText w:val="%6."/>
      <w:lvlJc w:val="right"/>
      <w:pPr>
        <w:ind w:left="4320" w:hanging="180"/>
      </w:pPr>
    </w:lvl>
    <w:lvl w:ilvl="6" w:tplc="A822B69C" w:tentative="1">
      <w:start w:val="1"/>
      <w:numFmt w:val="decimal"/>
      <w:lvlText w:val="%7."/>
      <w:lvlJc w:val="left"/>
      <w:pPr>
        <w:ind w:left="5040" w:hanging="360"/>
      </w:pPr>
    </w:lvl>
    <w:lvl w:ilvl="7" w:tplc="10803E1E" w:tentative="1">
      <w:start w:val="1"/>
      <w:numFmt w:val="lowerLetter"/>
      <w:lvlText w:val="%8."/>
      <w:lvlJc w:val="left"/>
      <w:pPr>
        <w:ind w:left="5760" w:hanging="360"/>
      </w:pPr>
    </w:lvl>
    <w:lvl w:ilvl="8" w:tplc="73980D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EA6F5F"/>
    <w:multiLevelType w:val="hybridMultilevel"/>
    <w:tmpl w:val="B1660728"/>
    <w:lvl w:ilvl="0" w:tplc="2BE69C4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7768984" w:tentative="1">
      <w:start w:val="1"/>
      <w:numFmt w:val="lowerLetter"/>
      <w:lvlText w:val="%2."/>
      <w:lvlJc w:val="left"/>
      <w:pPr>
        <w:ind w:left="1440" w:hanging="360"/>
      </w:pPr>
    </w:lvl>
    <w:lvl w:ilvl="2" w:tplc="2AF200C2" w:tentative="1">
      <w:start w:val="1"/>
      <w:numFmt w:val="lowerRoman"/>
      <w:lvlText w:val="%3."/>
      <w:lvlJc w:val="right"/>
      <w:pPr>
        <w:ind w:left="2160" w:hanging="180"/>
      </w:pPr>
    </w:lvl>
    <w:lvl w:ilvl="3" w:tplc="714AA9B4" w:tentative="1">
      <w:start w:val="1"/>
      <w:numFmt w:val="decimal"/>
      <w:lvlText w:val="%4."/>
      <w:lvlJc w:val="left"/>
      <w:pPr>
        <w:ind w:left="2880" w:hanging="360"/>
      </w:pPr>
    </w:lvl>
    <w:lvl w:ilvl="4" w:tplc="ED50D1A0" w:tentative="1">
      <w:start w:val="1"/>
      <w:numFmt w:val="lowerLetter"/>
      <w:lvlText w:val="%5."/>
      <w:lvlJc w:val="left"/>
      <w:pPr>
        <w:ind w:left="3600" w:hanging="360"/>
      </w:pPr>
    </w:lvl>
    <w:lvl w:ilvl="5" w:tplc="6B76EE26" w:tentative="1">
      <w:start w:val="1"/>
      <w:numFmt w:val="lowerRoman"/>
      <w:lvlText w:val="%6."/>
      <w:lvlJc w:val="right"/>
      <w:pPr>
        <w:ind w:left="4320" w:hanging="180"/>
      </w:pPr>
    </w:lvl>
    <w:lvl w:ilvl="6" w:tplc="D49261B2" w:tentative="1">
      <w:start w:val="1"/>
      <w:numFmt w:val="decimal"/>
      <w:lvlText w:val="%7."/>
      <w:lvlJc w:val="left"/>
      <w:pPr>
        <w:ind w:left="5040" w:hanging="360"/>
      </w:pPr>
    </w:lvl>
    <w:lvl w:ilvl="7" w:tplc="505440DC" w:tentative="1">
      <w:start w:val="1"/>
      <w:numFmt w:val="lowerLetter"/>
      <w:lvlText w:val="%8."/>
      <w:lvlJc w:val="left"/>
      <w:pPr>
        <w:ind w:left="5760" w:hanging="360"/>
      </w:pPr>
    </w:lvl>
    <w:lvl w:ilvl="8" w:tplc="903CB1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6D5AFB"/>
    <w:multiLevelType w:val="hybridMultilevel"/>
    <w:tmpl w:val="0FA0CCE0"/>
    <w:lvl w:ilvl="0" w:tplc="95660B5E">
      <w:start w:val="3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A30FB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1601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742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D6C4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C66A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948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1251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D0B4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5F2C4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47C659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B5D4E53"/>
    <w:multiLevelType w:val="hybridMultilevel"/>
    <w:tmpl w:val="2BEC65DC"/>
    <w:lvl w:ilvl="0" w:tplc="C6729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44F1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AC42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E27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89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5E6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06D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E0C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FAE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19907BC"/>
    <w:multiLevelType w:val="hybridMultilevel"/>
    <w:tmpl w:val="90ACC2B6"/>
    <w:lvl w:ilvl="0" w:tplc="503EA9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A90B95A" w:tentative="1">
      <w:start w:val="1"/>
      <w:numFmt w:val="lowerLetter"/>
      <w:lvlText w:val="%2."/>
      <w:lvlJc w:val="left"/>
      <w:pPr>
        <w:ind w:left="1440" w:hanging="360"/>
      </w:pPr>
    </w:lvl>
    <w:lvl w:ilvl="2" w:tplc="514E8458" w:tentative="1">
      <w:start w:val="1"/>
      <w:numFmt w:val="lowerRoman"/>
      <w:lvlText w:val="%3."/>
      <w:lvlJc w:val="right"/>
      <w:pPr>
        <w:ind w:left="2160" w:hanging="180"/>
      </w:pPr>
    </w:lvl>
    <w:lvl w:ilvl="3" w:tplc="85DEFD5E" w:tentative="1">
      <w:start w:val="1"/>
      <w:numFmt w:val="decimal"/>
      <w:lvlText w:val="%4."/>
      <w:lvlJc w:val="left"/>
      <w:pPr>
        <w:ind w:left="2880" w:hanging="360"/>
      </w:pPr>
    </w:lvl>
    <w:lvl w:ilvl="4" w:tplc="CA384682" w:tentative="1">
      <w:start w:val="1"/>
      <w:numFmt w:val="lowerLetter"/>
      <w:lvlText w:val="%5."/>
      <w:lvlJc w:val="left"/>
      <w:pPr>
        <w:ind w:left="3600" w:hanging="360"/>
      </w:pPr>
    </w:lvl>
    <w:lvl w:ilvl="5" w:tplc="5C36F7AC" w:tentative="1">
      <w:start w:val="1"/>
      <w:numFmt w:val="lowerRoman"/>
      <w:lvlText w:val="%6."/>
      <w:lvlJc w:val="right"/>
      <w:pPr>
        <w:ind w:left="4320" w:hanging="180"/>
      </w:pPr>
    </w:lvl>
    <w:lvl w:ilvl="6" w:tplc="10C80F22" w:tentative="1">
      <w:start w:val="1"/>
      <w:numFmt w:val="decimal"/>
      <w:lvlText w:val="%7."/>
      <w:lvlJc w:val="left"/>
      <w:pPr>
        <w:ind w:left="5040" w:hanging="360"/>
      </w:pPr>
    </w:lvl>
    <w:lvl w:ilvl="7" w:tplc="08DEA1AA" w:tentative="1">
      <w:start w:val="1"/>
      <w:numFmt w:val="lowerLetter"/>
      <w:lvlText w:val="%8."/>
      <w:lvlJc w:val="left"/>
      <w:pPr>
        <w:ind w:left="5760" w:hanging="360"/>
      </w:pPr>
    </w:lvl>
    <w:lvl w:ilvl="8" w:tplc="798675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714D13"/>
    <w:multiLevelType w:val="hybridMultilevel"/>
    <w:tmpl w:val="BE463352"/>
    <w:lvl w:ilvl="0" w:tplc="06BE2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3665DE2" w:tentative="1">
      <w:start w:val="1"/>
      <w:numFmt w:val="lowerLetter"/>
      <w:lvlText w:val="%2."/>
      <w:lvlJc w:val="left"/>
      <w:pPr>
        <w:ind w:left="1440" w:hanging="360"/>
      </w:pPr>
    </w:lvl>
    <w:lvl w:ilvl="2" w:tplc="34BECDD6" w:tentative="1">
      <w:start w:val="1"/>
      <w:numFmt w:val="lowerRoman"/>
      <w:lvlText w:val="%3."/>
      <w:lvlJc w:val="right"/>
      <w:pPr>
        <w:ind w:left="2160" w:hanging="180"/>
      </w:pPr>
    </w:lvl>
    <w:lvl w:ilvl="3" w:tplc="18444856" w:tentative="1">
      <w:start w:val="1"/>
      <w:numFmt w:val="decimal"/>
      <w:lvlText w:val="%4."/>
      <w:lvlJc w:val="left"/>
      <w:pPr>
        <w:ind w:left="2880" w:hanging="360"/>
      </w:pPr>
    </w:lvl>
    <w:lvl w:ilvl="4" w:tplc="9ACAA3EA" w:tentative="1">
      <w:start w:val="1"/>
      <w:numFmt w:val="lowerLetter"/>
      <w:lvlText w:val="%5."/>
      <w:lvlJc w:val="left"/>
      <w:pPr>
        <w:ind w:left="3600" w:hanging="360"/>
      </w:pPr>
    </w:lvl>
    <w:lvl w:ilvl="5" w:tplc="F8509FE2" w:tentative="1">
      <w:start w:val="1"/>
      <w:numFmt w:val="lowerRoman"/>
      <w:lvlText w:val="%6."/>
      <w:lvlJc w:val="right"/>
      <w:pPr>
        <w:ind w:left="4320" w:hanging="180"/>
      </w:pPr>
    </w:lvl>
    <w:lvl w:ilvl="6" w:tplc="4F20127C" w:tentative="1">
      <w:start w:val="1"/>
      <w:numFmt w:val="decimal"/>
      <w:lvlText w:val="%7."/>
      <w:lvlJc w:val="left"/>
      <w:pPr>
        <w:ind w:left="5040" w:hanging="360"/>
      </w:pPr>
    </w:lvl>
    <w:lvl w:ilvl="7" w:tplc="9FFC26DE" w:tentative="1">
      <w:start w:val="1"/>
      <w:numFmt w:val="lowerLetter"/>
      <w:lvlText w:val="%8."/>
      <w:lvlJc w:val="left"/>
      <w:pPr>
        <w:ind w:left="5760" w:hanging="360"/>
      </w:pPr>
    </w:lvl>
    <w:lvl w:ilvl="8" w:tplc="555ABF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FA11CC"/>
    <w:multiLevelType w:val="hybridMultilevel"/>
    <w:tmpl w:val="080E4D32"/>
    <w:lvl w:ilvl="0" w:tplc="E40C4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AD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E84A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70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101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BA0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483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1E8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38C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B585298"/>
    <w:multiLevelType w:val="hybridMultilevel"/>
    <w:tmpl w:val="B1660728"/>
    <w:lvl w:ilvl="0" w:tplc="FB22CD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4BAC860" w:tentative="1">
      <w:start w:val="1"/>
      <w:numFmt w:val="lowerLetter"/>
      <w:lvlText w:val="%2."/>
      <w:lvlJc w:val="left"/>
      <w:pPr>
        <w:ind w:left="1440" w:hanging="360"/>
      </w:pPr>
    </w:lvl>
    <w:lvl w:ilvl="2" w:tplc="A7EED246" w:tentative="1">
      <w:start w:val="1"/>
      <w:numFmt w:val="lowerRoman"/>
      <w:lvlText w:val="%3."/>
      <w:lvlJc w:val="right"/>
      <w:pPr>
        <w:ind w:left="2160" w:hanging="180"/>
      </w:pPr>
    </w:lvl>
    <w:lvl w:ilvl="3" w:tplc="78B8BF88" w:tentative="1">
      <w:start w:val="1"/>
      <w:numFmt w:val="decimal"/>
      <w:lvlText w:val="%4."/>
      <w:lvlJc w:val="left"/>
      <w:pPr>
        <w:ind w:left="2880" w:hanging="360"/>
      </w:pPr>
    </w:lvl>
    <w:lvl w:ilvl="4" w:tplc="6CE27998" w:tentative="1">
      <w:start w:val="1"/>
      <w:numFmt w:val="lowerLetter"/>
      <w:lvlText w:val="%5."/>
      <w:lvlJc w:val="left"/>
      <w:pPr>
        <w:ind w:left="3600" w:hanging="360"/>
      </w:pPr>
    </w:lvl>
    <w:lvl w:ilvl="5" w:tplc="5AACED46" w:tentative="1">
      <w:start w:val="1"/>
      <w:numFmt w:val="lowerRoman"/>
      <w:lvlText w:val="%6."/>
      <w:lvlJc w:val="right"/>
      <w:pPr>
        <w:ind w:left="4320" w:hanging="180"/>
      </w:pPr>
    </w:lvl>
    <w:lvl w:ilvl="6" w:tplc="1FA0BE92" w:tentative="1">
      <w:start w:val="1"/>
      <w:numFmt w:val="decimal"/>
      <w:lvlText w:val="%7."/>
      <w:lvlJc w:val="left"/>
      <w:pPr>
        <w:ind w:left="5040" w:hanging="360"/>
      </w:pPr>
    </w:lvl>
    <w:lvl w:ilvl="7" w:tplc="687A79C4" w:tentative="1">
      <w:start w:val="1"/>
      <w:numFmt w:val="lowerLetter"/>
      <w:lvlText w:val="%8."/>
      <w:lvlJc w:val="left"/>
      <w:pPr>
        <w:ind w:left="5760" w:hanging="360"/>
      </w:pPr>
    </w:lvl>
    <w:lvl w:ilvl="8" w:tplc="B54246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321DE9"/>
    <w:multiLevelType w:val="hybridMultilevel"/>
    <w:tmpl w:val="3AD0CEF2"/>
    <w:lvl w:ilvl="0" w:tplc="E31080D4">
      <w:numFmt w:val="bullet"/>
      <w:lvlText w:val="-"/>
      <w:lvlJc w:val="left"/>
      <w:pPr>
        <w:ind w:left="720" w:hanging="360"/>
      </w:pPr>
      <w:rPr>
        <w:rFonts w:ascii="Times-Roman" w:eastAsiaTheme="minorHAnsi" w:hAnsi="Times-Roman" w:cs="Times-Roman" w:hint="default"/>
      </w:rPr>
    </w:lvl>
    <w:lvl w:ilvl="1" w:tplc="C94AAE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265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6C25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8AF9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7037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3A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5643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4651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577B83"/>
    <w:multiLevelType w:val="hybridMultilevel"/>
    <w:tmpl w:val="B1660728"/>
    <w:lvl w:ilvl="0" w:tplc="26E0D4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2C071B8" w:tentative="1">
      <w:start w:val="1"/>
      <w:numFmt w:val="lowerLetter"/>
      <w:lvlText w:val="%2."/>
      <w:lvlJc w:val="left"/>
      <w:pPr>
        <w:ind w:left="1440" w:hanging="360"/>
      </w:pPr>
    </w:lvl>
    <w:lvl w:ilvl="2" w:tplc="36B073EA" w:tentative="1">
      <w:start w:val="1"/>
      <w:numFmt w:val="lowerRoman"/>
      <w:lvlText w:val="%3."/>
      <w:lvlJc w:val="right"/>
      <w:pPr>
        <w:ind w:left="2160" w:hanging="180"/>
      </w:pPr>
    </w:lvl>
    <w:lvl w:ilvl="3" w:tplc="41F6F06C" w:tentative="1">
      <w:start w:val="1"/>
      <w:numFmt w:val="decimal"/>
      <w:lvlText w:val="%4."/>
      <w:lvlJc w:val="left"/>
      <w:pPr>
        <w:ind w:left="2880" w:hanging="360"/>
      </w:pPr>
    </w:lvl>
    <w:lvl w:ilvl="4" w:tplc="E186900C" w:tentative="1">
      <w:start w:val="1"/>
      <w:numFmt w:val="lowerLetter"/>
      <w:lvlText w:val="%5."/>
      <w:lvlJc w:val="left"/>
      <w:pPr>
        <w:ind w:left="3600" w:hanging="360"/>
      </w:pPr>
    </w:lvl>
    <w:lvl w:ilvl="5" w:tplc="83AAA29A" w:tentative="1">
      <w:start w:val="1"/>
      <w:numFmt w:val="lowerRoman"/>
      <w:lvlText w:val="%6."/>
      <w:lvlJc w:val="right"/>
      <w:pPr>
        <w:ind w:left="4320" w:hanging="180"/>
      </w:pPr>
    </w:lvl>
    <w:lvl w:ilvl="6" w:tplc="8272BF26" w:tentative="1">
      <w:start w:val="1"/>
      <w:numFmt w:val="decimal"/>
      <w:lvlText w:val="%7."/>
      <w:lvlJc w:val="left"/>
      <w:pPr>
        <w:ind w:left="5040" w:hanging="360"/>
      </w:pPr>
    </w:lvl>
    <w:lvl w:ilvl="7" w:tplc="8D429294" w:tentative="1">
      <w:start w:val="1"/>
      <w:numFmt w:val="lowerLetter"/>
      <w:lvlText w:val="%8."/>
      <w:lvlJc w:val="left"/>
      <w:pPr>
        <w:ind w:left="5760" w:hanging="360"/>
      </w:pPr>
    </w:lvl>
    <w:lvl w:ilvl="8" w:tplc="ABB4BE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963CEA"/>
    <w:multiLevelType w:val="hybridMultilevel"/>
    <w:tmpl w:val="E508195A"/>
    <w:lvl w:ilvl="0" w:tplc="C3C6F49C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/>
      </w:rPr>
    </w:lvl>
    <w:lvl w:ilvl="1" w:tplc="B740BB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D4C2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8472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74EC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D8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42F0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1C4C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00B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6265109">
    <w:abstractNumId w:val="11"/>
  </w:num>
  <w:num w:numId="2" w16cid:durableId="1569070073">
    <w:abstractNumId w:val="16"/>
  </w:num>
  <w:num w:numId="3" w16cid:durableId="2098474941">
    <w:abstractNumId w:val="24"/>
  </w:num>
  <w:num w:numId="4" w16cid:durableId="437213715">
    <w:abstractNumId w:val="27"/>
  </w:num>
  <w:num w:numId="5" w16cid:durableId="116680023">
    <w:abstractNumId w:val="15"/>
  </w:num>
  <w:num w:numId="6" w16cid:durableId="1410233691">
    <w:abstractNumId w:val="21"/>
  </w:num>
  <w:num w:numId="7" w16cid:durableId="195850521">
    <w:abstractNumId w:val="18"/>
  </w:num>
  <w:num w:numId="8" w16cid:durableId="1278563384">
    <w:abstractNumId w:val="14"/>
  </w:num>
  <w:num w:numId="9" w16cid:durableId="333074318">
    <w:abstractNumId w:val="26"/>
  </w:num>
  <w:num w:numId="10" w16cid:durableId="905725305">
    <w:abstractNumId w:val="17"/>
  </w:num>
  <w:num w:numId="11" w16cid:durableId="2093576347">
    <w:abstractNumId w:val="25"/>
  </w:num>
  <w:num w:numId="12" w16cid:durableId="732854904">
    <w:abstractNumId w:val="13"/>
  </w:num>
  <w:num w:numId="13" w16cid:durableId="1780177403">
    <w:abstractNumId w:val="31"/>
  </w:num>
  <w:num w:numId="14" w16cid:durableId="1990212882">
    <w:abstractNumId w:val="23"/>
  </w:num>
  <w:num w:numId="15" w16cid:durableId="406538340">
    <w:abstractNumId w:val="22"/>
  </w:num>
  <w:num w:numId="16" w16cid:durableId="321590833">
    <w:abstractNumId w:val="12"/>
  </w:num>
  <w:num w:numId="17" w16cid:durableId="399864192">
    <w:abstractNumId w:val="9"/>
  </w:num>
  <w:num w:numId="18" w16cid:durableId="654802267">
    <w:abstractNumId w:val="7"/>
  </w:num>
  <w:num w:numId="19" w16cid:durableId="1781727667">
    <w:abstractNumId w:val="6"/>
  </w:num>
  <w:num w:numId="20" w16cid:durableId="1308701526">
    <w:abstractNumId w:val="5"/>
  </w:num>
  <w:num w:numId="21" w16cid:durableId="534970405">
    <w:abstractNumId w:val="4"/>
  </w:num>
  <w:num w:numId="22" w16cid:durableId="523710140">
    <w:abstractNumId w:val="8"/>
  </w:num>
  <w:num w:numId="23" w16cid:durableId="124736619">
    <w:abstractNumId w:val="3"/>
  </w:num>
  <w:num w:numId="24" w16cid:durableId="1991980091">
    <w:abstractNumId w:val="2"/>
  </w:num>
  <w:num w:numId="25" w16cid:durableId="127477724">
    <w:abstractNumId w:val="1"/>
  </w:num>
  <w:num w:numId="26" w16cid:durableId="67925408">
    <w:abstractNumId w:val="0"/>
  </w:num>
  <w:num w:numId="27" w16cid:durableId="768502764">
    <w:abstractNumId w:val="19"/>
  </w:num>
  <w:num w:numId="28" w16cid:durableId="1290626647">
    <w:abstractNumId w:val="10"/>
  </w:num>
  <w:num w:numId="29" w16cid:durableId="1372415246">
    <w:abstractNumId w:val="29"/>
  </w:num>
  <w:num w:numId="30" w16cid:durableId="1379473087">
    <w:abstractNumId w:val="20"/>
  </w:num>
  <w:num w:numId="31" w16cid:durableId="294142812">
    <w:abstractNumId w:val="30"/>
  </w:num>
  <w:num w:numId="32" w16cid:durableId="13157167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wpvrxlavvsme22x2pvvwow5v29adft0ws&quot;&gt;PE teachers and sustainability&lt;record-ids&gt;&lt;item&gt;575&lt;/item&gt;&lt;item&gt;578&lt;/item&gt;&lt;item&gt;600&lt;/item&gt;&lt;item&gt;630&lt;/item&gt;&lt;item&gt;761&lt;/item&gt;&lt;item&gt;770&lt;/item&gt;&lt;item&gt;782&lt;/item&gt;&lt;item&gt;917&lt;/item&gt;&lt;item&gt;980&lt;/item&gt;&lt;item&gt;989&lt;/item&gt;&lt;item&gt;990&lt;/item&gt;&lt;item&gt;992&lt;/item&gt;&lt;item&gt;993&lt;/item&gt;&lt;item&gt;994&lt;/item&gt;&lt;item&gt;995&lt;/item&gt;&lt;item&gt;996&lt;/item&gt;&lt;item&gt;997&lt;/item&gt;&lt;item&gt;999&lt;/item&gt;&lt;item&gt;1001&lt;/item&gt;&lt;item&gt;1003&lt;/item&gt;&lt;item&gt;1005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0&lt;/item&gt;&lt;item&gt;1023&lt;/item&gt;&lt;item&gt;1024&lt;/item&gt;&lt;item&gt;1025&lt;/item&gt;&lt;item&gt;1026&lt;/item&gt;&lt;item&gt;1027&lt;/item&gt;&lt;item&gt;1028&lt;/item&gt;&lt;item&gt;1029&lt;/item&gt;&lt;item&gt;1036&lt;/item&gt;&lt;item&gt;1037&lt;/item&gt;&lt;item&gt;1038&lt;/item&gt;&lt;item&gt;1039&lt;/item&gt;&lt;item&gt;1041&lt;/item&gt;&lt;item&gt;1042&lt;/item&gt;&lt;item&gt;1043&lt;/item&gt;&lt;item&gt;1044&lt;/item&gt;&lt;item&gt;1046&lt;/item&gt;&lt;item&gt;1047&lt;/item&gt;&lt;item&gt;1049&lt;/item&gt;&lt;item&gt;1050&lt;/item&gt;&lt;item&gt;1051&lt;/item&gt;&lt;item&gt;1052&lt;/item&gt;&lt;/record-ids&gt;&lt;/item&gt;&lt;/Libraries&gt;"/>
    <w:docVar w:name="MachineID" w:val="204|199|197|199|200|197|187|202|197|187|200|197|185|207|197|207|185|"/>
    <w:docVar w:name="Username" w:val="Editor"/>
  </w:docVars>
  <w:rsids>
    <w:rsidRoot w:val="00087371"/>
    <w:rsid w:val="00002DB5"/>
    <w:rsid w:val="00003982"/>
    <w:rsid w:val="00005936"/>
    <w:rsid w:val="00005E84"/>
    <w:rsid w:val="00006294"/>
    <w:rsid w:val="000112CE"/>
    <w:rsid w:val="00011E83"/>
    <w:rsid w:val="00011E9F"/>
    <w:rsid w:val="00012A71"/>
    <w:rsid w:val="000142D6"/>
    <w:rsid w:val="000155D6"/>
    <w:rsid w:val="0001789E"/>
    <w:rsid w:val="00017FA6"/>
    <w:rsid w:val="00021097"/>
    <w:rsid w:val="00021295"/>
    <w:rsid w:val="00021E46"/>
    <w:rsid w:val="00024C90"/>
    <w:rsid w:val="00026C76"/>
    <w:rsid w:val="000278E2"/>
    <w:rsid w:val="00030084"/>
    <w:rsid w:val="00032ACA"/>
    <w:rsid w:val="00033484"/>
    <w:rsid w:val="0003467E"/>
    <w:rsid w:val="00034D14"/>
    <w:rsid w:val="00035CC8"/>
    <w:rsid w:val="00036ACF"/>
    <w:rsid w:val="000372E1"/>
    <w:rsid w:val="000373B3"/>
    <w:rsid w:val="00041C8B"/>
    <w:rsid w:val="00044AD5"/>
    <w:rsid w:val="0004517C"/>
    <w:rsid w:val="00045933"/>
    <w:rsid w:val="00047109"/>
    <w:rsid w:val="000516E6"/>
    <w:rsid w:val="0005179D"/>
    <w:rsid w:val="000530C7"/>
    <w:rsid w:val="00053A3A"/>
    <w:rsid w:val="00053AEA"/>
    <w:rsid w:val="000551DA"/>
    <w:rsid w:val="0005597F"/>
    <w:rsid w:val="00056AA6"/>
    <w:rsid w:val="00056AA9"/>
    <w:rsid w:val="00060A1E"/>
    <w:rsid w:val="00061125"/>
    <w:rsid w:val="00064D75"/>
    <w:rsid w:val="000650F2"/>
    <w:rsid w:val="000664D8"/>
    <w:rsid w:val="000667C0"/>
    <w:rsid w:val="000669C0"/>
    <w:rsid w:val="00070AE3"/>
    <w:rsid w:val="00071007"/>
    <w:rsid w:val="0007122B"/>
    <w:rsid w:val="0007282E"/>
    <w:rsid w:val="000730A2"/>
    <w:rsid w:val="00073AEB"/>
    <w:rsid w:val="00074167"/>
    <w:rsid w:val="000742AA"/>
    <w:rsid w:val="000762EC"/>
    <w:rsid w:val="000801DB"/>
    <w:rsid w:val="0008199F"/>
    <w:rsid w:val="00082D1F"/>
    <w:rsid w:val="00084C44"/>
    <w:rsid w:val="0008587E"/>
    <w:rsid w:val="00085D55"/>
    <w:rsid w:val="0008630B"/>
    <w:rsid w:val="000872C1"/>
    <w:rsid w:val="00087371"/>
    <w:rsid w:val="000904CA"/>
    <w:rsid w:val="00091220"/>
    <w:rsid w:val="0009485A"/>
    <w:rsid w:val="000948BC"/>
    <w:rsid w:val="00095160"/>
    <w:rsid w:val="0009570C"/>
    <w:rsid w:val="0009695C"/>
    <w:rsid w:val="00097ECD"/>
    <w:rsid w:val="000A1D8D"/>
    <w:rsid w:val="000A3505"/>
    <w:rsid w:val="000A4F6A"/>
    <w:rsid w:val="000A68B9"/>
    <w:rsid w:val="000A6E55"/>
    <w:rsid w:val="000A7F39"/>
    <w:rsid w:val="000B0EFA"/>
    <w:rsid w:val="000B2430"/>
    <w:rsid w:val="000B3F42"/>
    <w:rsid w:val="000B5328"/>
    <w:rsid w:val="000B59DF"/>
    <w:rsid w:val="000B62FC"/>
    <w:rsid w:val="000B6901"/>
    <w:rsid w:val="000B78DC"/>
    <w:rsid w:val="000C073E"/>
    <w:rsid w:val="000C0AF5"/>
    <w:rsid w:val="000C13B4"/>
    <w:rsid w:val="000C23FA"/>
    <w:rsid w:val="000C3B16"/>
    <w:rsid w:val="000C3FA5"/>
    <w:rsid w:val="000C6C1A"/>
    <w:rsid w:val="000C7E94"/>
    <w:rsid w:val="000D0E72"/>
    <w:rsid w:val="000D1BA3"/>
    <w:rsid w:val="000D1D2E"/>
    <w:rsid w:val="000D271A"/>
    <w:rsid w:val="000D29B7"/>
    <w:rsid w:val="000D34FA"/>
    <w:rsid w:val="000D3F2F"/>
    <w:rsid w:val="000D4A28"/>
    <w:rsid w:val="000D763F"/>
    <w:rsid w:val="000D7D96"/>
    <w:rsid w:val="000E14B8"/>
    <w:rsid w:val="000E1D73"/>
    <w:rsid w:val="000E385F"/>
    <w:rsid w:val="000E3C60"/>
    <w:rsid w:val="000E549C"/>
    <w:rsid w:val="000E5967"/>
    <w:rsid w:val="000E67DB"/>
    <w:rsid w:val="000E7A2C"/>
    <w:rsid w:val="000F1A29"/>
    <w:rsid w:val="000F356D"/>
    <w:rsid w:val="000F4874"/>
    <w:rsid w:val="000F48E0"/>
    <w:rsid w:val="000F55AE"/>
    <w:rsid w:val="000F63E2"/>
    <w:rsid w:val="000F6492"/>
    <w:rsid w:val="000F6524"/>
    <w:rsid w:val="000F7608"/>
    <w:rsid w:val="00102AA7"/>
    <w:rsid w:val="001033DF"/>
    <w:rsid w:val="00103CB6"/>
    <w:rsid w:val="0011050E"/>
    <w:rsid w:val="00111C83"/>
    <w:rsid w:val="001120E7"/>
    <w:rsid w:val="00113BA3"/>
    <w:rsid w:val="00114ED2"/>
    <w:rsid w:val="001165A0"/>
    <w:rsid w:val="001208D7"/>
    <w:rsid w:val="00120B70"/>
    <w:rsid w:val="0012175E"/>
    <w:rsid w:val="00123FC3"/>
    <w:rsid w:val="001261AE"/>
    <w:rsid w:val="00126C4F"/>
    <w:rsid w:val="00131866"/>
    <w:rsid w:val="00131BDF"/>
    <w:rsid w:val="00132C35"/>
    <w:rsid w:val="00132D61"/>
    <w:rsid w:val="001353B5"/>
    <w:rsid w:val="00135779"/>
    <w:rsid w:val="00135F95"/>
    <w:rsid w:val="00137DD2"/>
    <w:rsid w:val="001413FA"/>
    <w:rsid w:val="00141835"/>
    <w:rsid w:val="00142552"/>
    <w:rsid w:val="00143A4E"/>
    <w:rsid w:val="001440C0"/>
    <w:rsid w:val="001453FA"/>
    <w:rsid w:val="0014663C"/>
    <w:rsid w:val="001505CC"/>
    <w:rsid w:val="00152550"/>
    <w:rsid w:val="001537D7"/>
    <w:rsid w:val="00155614"/>
    <w:rsid w:val="00155D83"/>
    <w:rsid w:val="0016192C"/>
    <w:rsid w:val="00162F6A"/>
    <w:rsid w:val="00163424"/>
    <w:rsid w:val="001649EC"/>
    <w:rsid w:val="00164E67"/>
    <w:rsid w:val="00167184"/>
    <w:rsid w:val="00167D60"/>
    <w:rsid w:val="00170BA7"/>
    <w:rsid w:val="00170CDA"/>
    <w:rsid w:val="00171682"/>
    <w:rsid w:val="00171EE5"/>
    <w:rsid w:val="00174EE0"/>
    <w:rsid w:val="00175FBC"/>
    <w:rsid w:val="001760C4"/>
    <w:rsid w:val="001760C6"/>
    <w:rsid w:val="00176EDA"/>
    <w:rsid w:val="00180510"/>
    <w:rsid w:val="00181DE9"/>
    <w:rsid w:val="001822CF"/>
    <w:rsid w:val="00183D72"/>
    <w:rsid w:val="00185718"/>
    <w:rsid w:val="00186984"/>
    <w:rsid w:val="00187995"/>
    <w:rsid w:val="00187C3D"/>
    <w:rsid w:val="00191370"/>
    <w:rsid w:val="0019165B"/>
    <w:rsid w:val="001933C0"/>
    <w:rsid w:val="001938B1"/>
    <w:rsid w:val="00194C42"/>
    <w:rsid w:val="001957BE"/>
    <w:rsid w:val="001962F5"/>
    <w:rsid w:val="001A0036"/>
    <w:rsid w:val="001A0B27"/>
    <w:rsid w:val="001A1869"/>
    <w:rsid w:val="001A2630"/>
    <w:rsid w:val="001A4685"/>
    <w:rsid w:val="001A6654"/>
    <w:rsid w:val="001A67F0"/>
    <w:rsid w:val="001A7804"/>
    <w:rsid w:val="001B0AD4"/>
    <w:rsid w:val="001B15CE"/>
    <w:rsid w:val="001B189A"/>
    <w:rsid w:val="001B1D17"/>
    <w:rsid w:val="001B42DD"/>
    <w:rsid w:val="001B43C9"/>
    <w:rsid w:val="001B4C03"/>
    <w:rsid w:val="001B55FB"/>
    <w:rsid w:val="001B5FFD"/>
    <w:rsid w:val="001B788A"/>
    <w:rsid w:val="001B79D1"/>
    <w:rsid w:val="001C06EF"/>
    <w:rsid w:val="001C0A51"/>
    <w:rsid w:val="001C248C"/>
    <w:rsid w:val="001C2F76"/>
    <w:rsid w:val="001C3B46"/>
    <w:rsid w:val="001C3D93"/>
    <w:rsid w:val="001C608C"/>
    <w:rsid w:val="001C6130"/>
    <w:rsid w:val="001C6296"/>
    <w:rsid w:val="001C6395"/>
    <w:rsid w:val="001C7D78"/>
    <w:rsid w:val="001D1813"/>
    <w:rsid w:val="001D2A2C"/>
    <w:rsid w:val="001D2DEA"/>
    <w:rsid w:val="001D2E6D"/>
    <w:rsid w:val="001D33F7"/>
    <w:rsid w:val="001D3C4F"/>
    <w:rsid w:val="001D40A2"/>
    <w:rsid w:val="001D40C9"/>
    <w:rsid w:val="001D4A11"/>
    <w:rsid w:val="001D6C0E"/>
    <w:rsid w:val="001D6E32"/>
    <w:rsid w:val="001D72F6"/>
    <w:rsid w:val="001D7C11"/>
    <w:rsid w:val="001E0BEB"/>
    <w:rsid w:val="001E1CBE"/>
    <w:rsid w:val="001E1ECB"/>
    <w:rsid w:val="001E249B"/>
    <w:rsid w:val="001E2B59"/>
    <w:rsid w:val="001E4412"/>
    <w:rsid w:val="001E55F6"/>
    <w:rsid w:val="001E6547"/>
    <w:rsid w:val="001F06CF"/>
    <w:rsid w:val="001F09C4"/>
    <w:rsid w:val="001F0ED1"/>
    <w:rsid w:val="001F16FA"/>
    <w:rsid w:val="001F1AAD"/>
    <w:rsid w:val="001F559F"/>
    <w:rsid w:val="001F5E32"/>
    <w:rsid w:val="001F7AFB"/>
    <w:rsid w:val="001F7B54"/>
    <w:rsid w:val="0020116E"/>
    <w:rsid w:val="0020194A"/>
    <w:rsid w:val="0020293E"/>
    <w:rsid w:val="00202FE4"/>
    <w:rsid w:val="00203DE9"/>
    <w:rsid w:val="00204B8C"/>
    <w:rsid w:val="00210120"/>
    <w:rsid w:val="002138EE"/>
    <w:rsid w:val="00214F6F"/>
    <w:rsid w:val="002151A3"/>
    <w:rsid w:val="0021546B"/>
    <w:rsid w:val="002157BE"/>
    <w:rsid w:val="00216836"/>
    <w:rsid w:val="00216ACD"/>
    <w:rsid w:val="00217AA0"/>
    <w:rsid w:val="00221E2D"/>
    <w:rsid w:val="00222339"/>
    <w:rsid w:val="00222FB6"/>
    <w:rsid w:val="0022605B"/>
    <w:rsid w:val="002265E8"/>
    <w:rsid w:val="00227AFA"/>
    <w:rsid w:val="002313CE"/>
    <w:rsid w:val="00231E74"/>
    <w:rsid w:val="002323BD"/>
    <w:rsid w:val="00232473"/>
    <w:rsid w:val="00234356"/>
    <w:rsid w:val="0023477E"/>
    <w:rsid w:val="00235248"/>
    <w:rsid w:val="00244EB4"/>
    <w:rsid w:val="00245607"/>
    <w:rsid w:val="00246155"/>
    <w:rsid w:val="00247F59"/>
    <w:rsid w:val="00251C39"/>
    <w:rsid w:val="002534FB"/>
    <w:rsid w:val="00253589"/>
    <w:rsid w:val="00254A1E"/>
    <w:rsid w:val="00254E49"/>
    <w:rsid w:val="00255882"/>
    <w:rsid w:val="002559B0"/>
    <w:rsid w:val="00255B3E"/>
    <w:rsid w:val="0025623A"/>
    <w:rsid w:val="0025777C"/>
    <w:rsid w:val="00257C1A"/>
    <w:rsid w:val="00261EA4"/>
    <w:rsid w:val="00263352"/>
    <w:rsid w:val="00264D28"/>
    <w:rsid w:val="0026608E"/>
    <w:rsid w:val="00266DFC"/>
    <w:rsid w:val="002717DB"/>
    <w:rsid w:val="002725BA"/>
    <w:rsid w:val="00273E86"/>
    <w:rsid w:val="00280A73"/>
    <w:rsid w:val="00280D82"/>
    <w:rsid w:val="00280ED2"/>
    <w:rsid w:val="002817EA"/>
    <w:rsid w:val="00281969"/>
    <w:rsid w:val="00282AF7"/>
    <w:rsid w:val="002844A2"/>
    <w:rsid w:val="00290164"/>
    <w:rsid w:val="00292BC9"/>
    <w:rsid w:val="002943D7"/>
    <w:rsid w:val="00294817"/>
    <w:rsid w:val="0029495E"/>
    <w:rsid w:val="00296351"/>
    <w:rsid w:val="002A21E7"/>
    <w:rsid w:val="002A47B6"/>
    <w:rsid w:val="002A4A5A"/>
    <w:rsid w:val="002A5A5B"/>
    <w:rsid w:val="002A69E4"/>
    <w:rsid w:val="002A74F6"/>
    <w:rsid w:val="002B0126"/>
    <w:rsid w:val="002B0399"/>
    <w:rsid w:val="002B0E97"/>
    <w:rsid w:val="002B13EC"/>
    <w:rsid w:val="002B2107"/>
    <w:rsid w:val="002B2EBF"/>
    <w:rsid w:val="002B63BC"/>
    <w:rsid w:val="002B644F"/>
    <w:rsid w:val="002B7022"/>
    <w:rsid w:val="002B7622"/>
    <w:rsid w:val="002B7941"/>
    <w:rsid w:val="002C083A"/>
    <w:rsid w:val="002C13D0"/>
    <w:rsid w:val="002C3AD6"/>
    <w:rsid w:val="002C4513"/>
    <w:rsid w:val="002C508E"/>
    <w:rsid w:val="002C537E"/>
    <w:rsid w:val="002C6CB9"/>
    <w:rsid w:val="002C7047"/>
    <w:rsid w:val="002C7353"/>
    <w:rsid w:val="002C754E"/>
    <w:rsid w:val="002C7A32"/>
    <w:rsid w:val="002D0078"/>
    <w:rsid w:val="002D0269"/>
    <w:rsid w:val="002D2CD5"/>
    <w:rsid w:val="002D32C3"/>
    <w:rsid w:val="002D38E2"/>
    <w:rsid w:val="002D3970"/>
    <w:rsid w:val="002D4069"/>
    <w:rsid w:val="002D5623"/>
    <w:rsid w:val="002D630D"/>
    <w:rsid w:val="002E09E6"/>
    <w:rsid w:val="002E12BE"/>
    <w:rsid w:val="002E2AD2"/>
    <w:rsid w:val="002E5C46"/>
    <w:rsid w:val="002F00B0"/>
    <w:rsid w:val="002F2EB9"/>
    <w:rsid w:val="002F3AD2"/>
    <w:rsid w:val="002F618E"/>
    <w:rsid w:val="002F76B5"/>
    <w:rsid w:val="002F77F5"/>
    <w:rsid w:val="0030001D"/>
    <w:rsid w:val="00300506"/>
    <w:rsid w:val="00301400"/>
    <w:rsid w:val="003021F5"/>
    <w:rsid w:val="00304323"/>
    <w:rsid w:val="0030484E"/>
    <w:rsid w:val="003101D9"/>
    <w:rsid w:val="00310CC5"/>
    <w:rsid w:val="00311F5E"/>
    <w:rsid w:val="003135BD"/>
    <w:rsid w:val="00313A44"/>
    <w:rsid w:val="00314174"/>
    <w:rsid w:val="00315ECB"/>
    <w:rsid w:val="00316CC5"/>
    <w:rsid w:val="00317066"/>
    <w:rsid w:val="00317565"/>
    <w:rsid w:val="0031777C"/>
    <w:rsid w:val="00317BCD"/>
    <w:rsid w:val="0032093F"/>
    <w:rsid w:val="00320DD8"/>
    <w:rsid w:val="00321261"/>
    <w:rsid w:val="00321671"/>
    <w:rsid w:val="00321A12"/>
    <w:rsid w:val="00322B55"/>
    <w:rsid w:val="003238CA"/>
    <w:rsid w:val="003250BF"/>
    <w:rsid w:val="003252CD"/>
    <w:rsid w:val="003257D7"/>
    <w:rsid w:val="003323EB"/>
    <w:rsid w:val="00332BE3"/>
    <w:rsid w:val="003331C7"/>
    <w:rsid w:val="00334529"/>
    <w:rsid w:val="0033643A"/>
    <w:rsid w:val="00336807"/>
    <w:rsid w:val="00336AB9"/>
    <w:rsid w:val="00336C7A"/>
    <w:rsid w:val="00337204"/>
    <w:rsid w:val="00337C79"/>
    <w:rsid w:val="0034124D"/>
    <w:rsid w:val="00341303"/>
    <w:rsid w:val="00341793"/>
    <w:rsid w:val="003446EE"/>
    <w:rsid w:val="00344C36"/>
    <w:rsid w:val="003453F8"/>
    <w:rsid w:val="00345442"/>
    <w:rsid w:val="00345740"/>
    <w:rsid w:val="00346290"/>
    <w:rsid w:val="003468B0"/>
    <w:rsid w:val="00352521"/>
    <w:rsid w:val="0035412E"/>
    <w:rsid w:val="00354424"/>
    <w:rsid w:val="00356B2E"/>
    <w:rsid w:val="00357198"/>
    <w:rsid w:val="0035728D"/>
    <w:rsid w:val="00360EF8"/>
    <w:rsid w:val="00362A70"/>
    <w:rsid w:val="00363433"/>
    <w:rsid w:val="00365225"/>
    <w:rsid w:val="00366421"/>
    <w:rsid w:val="00366BD4"/>
    <w:rsid w:val="0036772A"/>
    <w:rsid w:val="00370965"/>
    <w:rsid w:val="00371A59"/>
    <w:rsid w:val="00372AC0"/>
    <w:rsid w:val="0037368A"/>
    <w:rsid w:val="003745F9"/>
    <w:rsid w:val="00374E4F"/>
    <w:rsid w:val="00381FCA"/>
    <w:rsid w:val="003829A4"/>
    <w:rsid w:val="003829B5"/>
    <w:rsid w:val="003856C1"/>
    <w:rsid w:val="003868DB"/>
    <w:rsid w:val="0038726A"/>
    <w:rsid w:val="003873C5"/>
    <w:rsid w:val="003874DD"/>
    <w:rsid w:val="00390E49"/>
    <w:rsid w:val="003928B2"/>
    <w:rsid w:val="00392A49"/>
    <w:rsid w:val="003931C8"/>
    <w:rsid w:val="00393801"/>
    <w:rsid w:val="003948EF"/>
    <w:rsid w:val="003957B7"/>
    <w:rsid w:val="00395A7F"/>
    <w:rsid w:val="003963AA"/>
    <w:rsid w:val="00396E2E"/>
    <w:rsid w:val="003A0A8E"/>
    <w:rsid w:val="003A286D"/>
    <w:rsid w:val="003A3821"/>
    <w:rsid w:val="003A3AF2"/>
    <w:rsid w:val="003A4BF6"/>
    <w:rsid w:val="003A5896"/>
    <w:rsid w:val="003A7123"/>
    <w:rsid w:val="003A729A"/>
    <w:rsid w:val="003B5006"/>
    <w:rsid w:val="003C1A71"/>
    <w:rsid w:val="003C264C"/>
    <w:rsid w:val="003C3678"/>
    <w:rsid w:val="003C4CDC"/>
    <w:rsid w:val="003C565C"/>
    <w:rsid w:val="003C6D19"/>
    <w:rsid w:val="003C733B"/>
    <w:rsid w:val="003D0110"/>
    <w:rsid w:val="003D0CBE"/>
    <w:rsid w:val="003D0DAB"/>
    <w:rsid w:val="003D1B35"/>
    <w:rsid w:val="003D27FE"/>
    <w:rsid w:val="003D2F56"/>
    <w:rsid w:val="003D3768"/>
    <w:rsid w:val="003D70EC"/>
    <w:rsid w:val="003D742C"/>
    <w:rsid w:val="003D78B1"/>
    <w:rsid w:val="003E0155"/>
    <w:rsid w:val="003E1A28"/>
    <w:rsid w:val="003E1D71"/>
    <w:rsid w:val="003E4387"/>
    <w:rsid w:val="003E483D"/>
    <w:rsid w:val="003E7623"/>
    <w:rsid w:val="003E7DF5"/>
    <w:rsid w:val="003F019D"/>
    <w:rsid w:val="003F058D"/>
    <w:rsid w:val="003F08A9"/>
    <w:rsid w:val="003F2A31"/>
    <w:rsid w:val="003F379C"/>
    <w:rsid w:val="003F3907"/>
    <w:rsid w:val="003F57FD"/>
    <w:rsid w:val="003F5DAB"/>
    <w:rsid w:val="003F6330"/>
    <w:rsid w:val="003F6EC5"/>
    <w:rsid w:val="003F7474"/>
    <w:rsid w:val="003F753B"/>
    <w:rsid w:val="004032BB"/>
    <w:rsid w:val="0040351E"/>
    <w:rsid w:val="004044F1"/>
    <w:rsid w:val="00404E69"/>
    <w:rsid w:val="0040642D"/>
    <w:rsid w:val="00406D21"/>
    <w:rsid w:val="0041022C"/>
    <w:rsid w:val="00411699"/>
    <w:rsid w:val="004151A0"/>
    <w:rsid w:val="00415B0B"/>
    <w:rsid w:val="00416BA8"/>
    <w:rsid w:val="004172F3"/>
    <w:rsid w:val="00417F73"/>
    <w:rsid w:val="00424CD5"/>
    <w:rsid w:val="004252CD"/>
    <w:rsid w:val="004261BB"/>
    <w:rsid w:val="00426B3E"/>
    <w:rsid w:val="00430CE6"/>
    <w:rsid w:val="004311CC"/>
    <w:rsid w:val="00431FF9"/>
    <w:rsid w:val="004335D7"/>
    <w:rsid w:val="00433855"/>
    <w:rsid w:val="00434485"/>
    <w:rsid w:val="0043454D"/>
    <w:rsid w:val="0043763F"/>
    <w:rsid w:val="00441E7B"/>
    <w:rsid w:val="004429AC"/>
    <w:rsid w:val="00442AAA"/>
    <w:rsid w:val="00443D81"/>
    <w:rsid w:val="00444653"/>
    <w:rsid w:val="0044623C"/>
    <w:rsid w:val="0044752D"/>
    <w:rsid w:val="004500FC"/>
    <w:rsid w:val="00450422"/>
    <w:rsid w:val="004512CC"/>
    <w:rsid w:val="00453546"/>
    <w:rsid w:val="0045472B"/>
    <w:rsid w:val="004547C1"/>
    <w:rsid w:val="004568D0"/>
    <w:rsid w:val="0045788B"/>
    <w:rsid w:val="00461AE9"/>
    <w:rsid w:val="00462324"/>
    <w:rsid w:val="00463483"/>
    <w:rsid w:val="00463768"/>
    <w:rsid w:val="0046574D"/>
    <w:rsid w:val="00465F73"/>
    <w:rsid w:val="00466108"/>
    <w:rsid w:val="00466702"/>
    <w:rsid w:val="004677E8"/>
    <w:rsid w:val="00467AE6"/>
    <w:rsid w:val="00470235"/>
    <w:rsid w:val="00470E51"/>
    <w:rsid w:val="00470F16"/>
    <w:rsid w:val="00471D58"/>
    <w:rsid w:val="00477FEB"/>
    <w:rsid w:val="0048106C"/>
    <w:rsid w:val="004820CE"/>
    <w:rsid w:val="00482F7C"/>
    <w:rsid w:val="00483385"/>
    <w:rsid w:val="004834DB"/>
    <w:rsid w:val="00484006"/>
    <w:rsid w:val="00485C39"/>
    <w:rsid w:val="00485E89"/>
    <w:rsid w:val="0048734C"/>
    <w:rsid w:val="0049188D"/>
    <w:rsid w:val="00491E15"/>
    <w:rsid w:val="00496984"/>
    <w:rsid w:val="00497E98"/>
    <w:rsid w:val="004A0651"/>
    <w:rsid w:val="004A0F7E"/>
    <w:rsid w:val="004A31F4"/>
    <w:rsid w:val="004A465E"/>
    <w:rsid w:val="004A488D"/>
    <w:rsid w:val="004A5529"/>
    <w:rsid w:val="004A6C99"/>
    <w:rsid w:val="004A7A97"/>
    <w:rsid w:val="004A7E10"/>
    <w:rsid w:val="004A7E74"/>
    <w:rsid w:val="004B0F4D"/>
    <w:rsid w:val="004B27B6"/>
    <w:rsid w:val="004B5B21"/>
    <w:rsid w:val="004B6943"/>
    <w:rsid w:val="004B7831"/>
    <w:rsid w:val="004C0D1A"/>
    <w:rsid w:val="004C0FBA"/>
    <w:rsid w:val="004C1B50"/>
    <w:rsid w:val="004C3059"/>
    <w:rsid w:val="004C40D5"/>
    <w:rsid w:val="004C4E9A"/>
    <w:rsid w:val="004C6043"/>
    <w:rsid w:val="004C68F9"/>
    <w:rsid w:val="004C783F"/>
    <w:rsid w:val="004D0FD9"/>
    <w:rsid w:val="004D13BA"/>
    <w:rsid w:val="004D1598"/>
    <w:rsid w:val="004D1986"/>
    <w:rsid w:val="004D23C0"/>
    <w:rsid w:val="004D27C5"/>
    <w:rsid w:val="004D2A8F"/>
    <w:rsid w:val="004D347D"/>
    <w:rsid w:val="004D3ED7"/>
    <w:rsid w:val="004D4C1A"/>
    <w:rsid w:val="004D501E"/>
    <w:rsid w:val="004D5E76"/>
    <w:rsid w:val="004D75A2"/>
    <w:rsid w:val="004D76FC"/>
    <w:rsid w:val="004E0191"/>
    <w:rsid w:val="004E0F7D"/>
    <w:rsid w:val="004E233F"/>
    <w:rsid w:val="004E4D69"/>
    <w:rsid w:val="004E584F"/>
    <w:rsid w:val="004E5A10"/>
    <w:rsid w:val="004E78C3"/>
    <w:rsid w:val="004F1C7B"/>
    <w:rsid w:val="004F2A20"/>
    <w:rsid w:val="004F2AF6"/>
    <w:rsid w:val="004F2EEC"/>
    <w:rsid w:val="004F70A0"/>
    <w:rsid w:val="0050079E"/>
    <w:rsid w:val="00500AD6"/>
    <w:rsid w:val="00501946"/>
    <w:rsid w:val="005022CD"/>
    <w:rsid w:val="00503A58"/>
    <w:rsid w:val="00504C64"/>
    <w:rsid w:val="00504EDB"/>
    <w:rsid w:val="00504F64"/>
    <w:rsid w:val="00506FAC"/>
    <w:rsid w:val="00507E8D"/>
    <w:rsid w:val="005108F1"/>
    <w:rsid w:val="00510B4E"/>
    <w:rsid w:val="00511F31"/>
    <w:rsid w:val="00512A3A"/>
    <w:rsid w:val="00512E53"/>
    <w:rsid w:val="005138B6"/>
    <w:rsid w:val="00514153"/>
    <w:rsid w:val="00514715"/>
    <w:rsid w:val="00514BF9"/>
    <w:rsid w:val="00515B6A"/>
    <w:rsid w:val="00520156"/>
    <w:rsid w:val="00521073"/>
    <w:rsid w:val="005211C3"/>
    <w:rsid w:val="00521C51"/>
    <w:rsid w:val="0052259B"/>
    <w:rsid w:val="0052387A"/>
    <w:rsid w:val="005242E1"/>
    <w:rsid w:val="0052460A"/>
    <w:rsid w:val="005251CD"/>
    <w:rsid w:val="00527A33"/>
    <w:rsid w:val="00530D8E"/>
    <w:rsid w:val="005310A9"/>
    <w:rsid w:val="00531683"/>
    <w:rsid w:val="0053268C"/>
    <w:rsid w:val="00533DBF"/>
    <w:rsid w:val="00535708"/>
    <w:rsid w:val="0053630B"/>
    <w:rsid w:val="00537031"/>
    <w:rsid w:val="00537A82"/>
    <w:rsid w:val="00540765"/>
    <w:rsid w:val="0054077C"/>
    <w:rsid w:val="005408EE"/>
    <w:rsid w:val="005410E6"/>
    <w:rsid w:val="00543BD6"/>
    <w:rsid w:val="0054419B"/>
    <w:rsid w:val="00544311"/>
    <w:rsid w:val="00544425"/>
    <w:rsid w:val="0054467A"/>
    <w:rsid w:val="00547B09"/>
    <w:rsid w:val="00555A26"/>
    <w:rsid w:val="00555D6C"/>
    <w:rsid w:val="0055659E"/>
    <w:rsid w:val="00556CE7"/>
    <w:rsid w:val="00557F62"/>
    <w:rsid w:val="00560684"/>
    <w:rsid w:val="005607E9"/>
    <w:rsid w:val="00563225"/>
    <w:rsid w:val="00564291"/>
    <w:rsid w:val="005643EC"/>
    <w:rsid w:val="00565273"/>
    <w:rsid w:val="00565821"/>
    <w:rsid w:val="00565C56"/>
    <w:rsid w:val="00565E0C"/>
    <w:rsid w:val="005664F7"/>
    <w:rsid w:val="005677E0"/>
    <w:rsid w:val="00567B95"/>
    <w:rsid w:val="00572958"/>
    <w:rsid w:val="00573DF6"/>
    <w:rsid w:val="00574DB0"/>
    <w:rsid w:val="00575AAB"/>
    <w:rsid w:val="00575B73"/>
    <w:rsid w:val="0057750E"/>
    <w:rsid w:val="00577F1E"/>
    <w:rsid w:val="00577FBC"/>
    <w:rsid w:val="005802A9"/>
    <w:rsid w:val="00581B7C"/>
    <w:rsid w:val="00583EF2"/>
    <w:rsid w:val="00583FA0"/>
    <w:rsid w:val="00583FEC"/>
    <w:rsid w:val="00586272"/>
    <w:rsid w:val="00586DBE"/>
    <w:rsid w:val="005876D5"/>
    <w:rsid w:val="005916A1"/>
    <w:rsid w:val="00591D5E"/>
    <w:rsid w:val="00592C6E"/>
    <w:rsid w:val="00593B00"/>
    <w:rsid w:val="00594E84"/>
    <w:rsid w:val="00595DF5"/>
    <w:rsid w:val="005972DC"/>
    <w:rsid w:val="005A11B2"/>
    <w:rsid w:val="005A18BC"/>
    <w:rsid w:val="005A1EB5"/>
    <w:rsid w:val="005A2407"/>
    <w:rsid w:val="005A4193"/>
    <w:rsid w:val="005A463D"/>
    <w:rsid w:val="005A66E9"/>
    <w:rsid w:val="005B1C81"/>
    <w:rsid w:val="005B2023"/>
    <w:rsid w:val="005B2532"/>
    <w:rsid w:val="005B50DC"/>
    <w:rsid w:val="005B5B65"/>
    <w:rsid w:val="005B5DCA"/>
    <w:rsid w:val="005B67BE"/>
    <w:rsid w:val="005B7AA1"/>
    <w:rsid w:val="005C084B"/>
    <w:rsid w:val="005C4791"/>
    <w:rsid w:val="005C4FDD"/>
    <w:rsid w:val="005C6BD8"/>
    <w:rsid w:val="005C74DD"/>
    <w:rsid w:val="005C75D6"/>
    <w:rsid w:val="005C78D1"/>
    <w:rsid w:val="005D0FD7"/>
    <w:rsid w:val="005D2C59"/>
    <w:rsid w:val="005D3431"/>
    <w:rsid w:val="005D43FD"/>
    <w:rsid w:val="005D4FA4"/>
    <w:rsid w:val="005D522D"/>
    <w:rsid w:val="005D63E8"/>
    <w:rsid w:val="005D7A7C"/>
    <w:rsid w:val="005D7F05"/>
    <w:rsid w:val="005E0496"/>
    <w:rsid w:val="005E0933"/>
    <w:rsid w:val="005E1BE0"/>
    <w:rsid w:val="005E3DA4"/>
    <w:rsid w:val="005E6507"/>
    <w:rsid w:val="005E6F0B"/>
    <w:rsid w:val="005E7A2F"/>
    <w:rsid w:val="005F0533"/>
    <w:rsid w:val="005F1F66"/>
    <w:rsid w:val="005F521A"/>
    <w:rsid w:val="005F799A"/>
    <w:rsid w:val="00600554"/>
    <w:rsid w:val="00600B52"/>
    <w:rsid w:val="00601457"/>
    <w:rsid w:val="00602A70"/>
    <w:rsid w:val="0060422E"/>
    <w:rsid w:val="0060583A"/>
    <w:rsid w:val="00605A96"/>
    <w:rsid w:val="006066E9"/>
    <w:rsid w:val="0061020E"/>
    <w:rsid w:val="0061091F"/>
    <w:rsid w:val="00612672"/>
    <w:rsid w:val="00614666"/>
    <w:rsid w:val="0061525A"/>
    <w:rsid w:val="0062019B"/>
    <w:rsid w:val="006216B1"/>
    <w:rsid w:val="00621881"/>
    <w:rsid w:val="00623152"/>
    <w:rsid w:val="00626761"/>
    <w:rsid w:val="0063067C"/>
    <w:rsid w:val="00632487"/>
    <w:rsid w:val="00632A76"/>
    <w:rsid w:val="00633AA2"/>
    <w:rsid w:val="00634A07"/>
    <w:rsid w:val="00635499"/>
    <w:rsid w:val="0063551C"/>
    <w:rsid w:val="00635816"/>
    <w:rsid w:val="00636322"/>
    <w:rsid w:val="0063653D"/>
    <w:rsid w:val="0063798F"/>
    <w:rsid w:val="00642B3C"/>
    <w:rsid w:val="00642C42"/>
    <w:rsid w:val="006435F0"/>
    <w:rsid w:val="0064457B"/>
    <w:rsid w:val="00645E03"/>
    <w:rsid w:val="006504C2"/>
    <w:rsid w:val="00650D80"/>
    <w:rsid w:val="006515A4"/>
    <w:rsid w:val="00652F4F"/>
    <w:rsid w:val="00654C63"/>
    <w:rsid w:val="00656553"/>
    <w:rsid w:val="006600C7"/>
    <w:rsid w:val="006605CD"/>
    <w:rsid w:val="0066191D"/>
    <w:rsid w:val="00662446"/>
    <w:rsid w:val="00662BA0"/>
    <w:rsid w:val="006631F8"/>
    <w:rsid w:val="006634BA"/>
    <w:rsid w:val="00664285"/>
    <w:rsid w:val="00664AA4"/>
    <w:rsid w:val="00665230"/>
    <w:rsid w:val="006656DB"/>
    <w:rsid w:val="006665C3"/>
    <w:rsid w:val="0066701A"/>
    <w:rsid w:val="006675B1"/>
    <w:rsid w:val="0067111F"/>
    <w:rsid w:val="006711F2"/>
    <w:rsid w:val="006716AA"/>
    <w:rsid w:val="00672045"/>
    <w:rsid w:val="006748F6"/>
    <w:rsid w:val="0067580A"/>
    <w:rsid w:val="00675A73"/>
    <w:rsid w:val="00675B33"/>
    <w:rsid w:val="00677266"/>
    <w:rsid w:val="00677E66"/>
    <w:rsid w:val="00680728"/>
    <w:rsid w:val="0068145A"/>
    <w:rsid w:val="006815EC"/>
    <w:rsid w:val="0068247D"/>
    <w:rsid w:val="006828BC"/>
    <w:rsid w:val="00683007"/>
    <w:rsid w:val="0068428D"/>
    <w:rsid w:val="00684CBD"/>
    <w:rsid w:val="0068549E"/>
    <w:rsid w:val="00686F3C"/>
    <w:rsid w:val="00687B42"/>
    <w:rsid w:val="00691D15"/>
    <w:rsid w:val="0069287E"/>
    <w:rsid w:val="00692DB8"/>
    <w:rsid w:val="00695274"/>
    <w:rsid w:val="00697D7B"/>
    <w:rsid w:val="00697F7A"/>
    <w:rsid w:val="006A090A"/>
    <w:rsid w:val="006A10DE"/>
    <w:rsid w:val="006A1725"/>
    <w:rsid w:val="006A1741"/>
    <w:rsid w:val="006A17AF"/>
    <w:rsid w:val="006A1FC9"/>
    <w:rsid w:val="006A302B"/>
    <w:rsid w:val="006A3D4A"/>
    <w:rsid w:val="006A45DA"/>
    <w:rsid w:val="006A51C0"/>
    <w:rsid w:val="006A5BA7"/>
    <w:rsid w:val="006A6650"/>
    <w:rsid w:val="006A7DA5"/>
    <w:rsid w:val="006B0BFB"/>
    <w:rsid w:val="006B0F44"/>
    <w:rsid w:val="006B299D"/>
    <w:rsid w:val="006B3632"/>
    <w:rsid w:val="006B3736"/>
    <w:rsid w:val="006B3F32"/>
    <w:rsid w:val="006B5425"/>
    <w:rsid w:val="006B5D55"/>
    <w:rsid w:val="006B60F7"/>
    <w:rsid w:val="006B64DC"/>
    <w:rsid w:val="006C0668"/>
    <w:rsid w:val="006C4726"/>
    <w:rsid w:val="006C553A"/>
    <w:rsid w:val="006C58A3"/>
    <w:rsid w:val="006C5E32"/>
    <w:rsid w:val="006C5EB7"/>
    <w:rsid w:val="006C6914"/>
    <w:rsid w:val="006D0920"/>
    <w:rsid w:val="006D1EBB"/>
    <w:rsid w:val="006D2DC7"/>
    <w:rsid w:val="006D4DF9"/>
    <w:rsid w:val="006D4E32"/>
    <w:rsid w:val="006D4EDB"/>
    <w:rsid w:val="006D7CEA"/>
    <w:rsid w:val="006E2264"/>
    <w:rsid w:val="006E22B7"/>
    <w:rsid w:val="006E28C5"/>
    <w:rsid w:val="006E2B16"/>
    <w:rsid w:val="006E301D"/>
    <w:rsid w:val="006E3A46"/>
    <w:rsid w:val="006E4AA8"/>
    <w:rsid w:val="006E58D1"/>
    <w:rsid w:val="006E6303"/>
    <w:rsid w:val="006F10D2"/>
    <w:rsid w:val="006F1D77"/>
    <w:rsid w:val="006F44BC"/>
    <w:rsid w:val="006F53BB"/>
    <w:rsid w:val="006F7D96"/>
    <w:rsid w:val="007007D9"/>
    <w:rsid w:val="0070111E"/>
    <w:rsid w:val="007011AE"/>
    <w:rsid w:val="00701B68"/>
    <w:rsid w:val="00701DF9"/>
    <w:rsid w:val="00703185"/>
    <w:rsid w:val="00706AA2"/>
    <w:rsid w:val="007070BE"/>
    <w:rsid w:val="00710750"/>
    <w:rsid w:val="00711F3D"/>
    <w:rsid w:val="00712544"/>
    <w:rsid w:val="007128F5"/>
    <w:rsid w:val="00722831"/>
    <w:rsid w:val="007248B6"/>
    <w:rsid w:val="00725EC5"/>
    <w:rsid w:val="00726A83"/>
    <w:rsid w:val="00726CDF"/>
    <w:rsid w:val="00727945"/>
    <w:rsid w:val="0073092C"/>
    <w:rsid w:val="0073298B"/>
    <w:rsid w:val="0073522E"/>
    <w:rsid w:val="0074036C"/>
    <w:rsid w:val="00740689"/>
    <w:rsid w:val="00742BE9"/>
    <w:rsid w:val="00743337"/>
    <w:rsid w:val="00743B1E"/>
    <w:rsid w:val="00744196"/>
    <w:rsid w:val="0074463D"/>
    <w:rsid w:val="00747CF7"/>
    <w:rsid w:val="007528B9"/>
    <w:rsid w:val="00752D71"/>
    <w:rsid w:val="007542AD"/>
    <w:rsid w:val="00754F47"/>
    <w:rsid w:val="007561D5"/>
    <w:rsid w:val="00757F2E"/>
    <w:rsid w:val="00761BB8"/>
    <w:rsid w:val="00763786"/>
    <w:rsid w:val="007639EA"/>
    <w:rsid w:val="007664A3"/>
    <w:rsid w:val="00766926"/>
    <w:rsid w:val="00767567"/>
    <w:rsid w:val="007748B2"/>
    <w:rsid w:val="00775413"/>
    <w:rsid w:val="007767A6"/>
    <w:rsid w:val="00780472"/>
    <w:rsid w:val="007804C5"/>
    <w:rsid w:val="00780E5B"/>
    <w:rsid w:val="00781D64"/>
    <w:rsid w:val="00782C0F"/>
    <w:rsid w:val="00782D63"/>
    <w:rsid w:val="00782EA9"/>
    <w:rsid w:val="00785EE4"/>
    <w:rsid w:val="00786D2E"/>
    <w:rsid w:val="007870DA"/>
    <w:rsid w:val="00791295"/>
    <w:rsid w:val="00793E1E"/>
    <w:rsid w:val="00793F3E"/>
    <w:rsid w:val="007943DE"/>
    <w:rsid w:val="00794905"/>
    <w:rsid w:val="00795224"/>
    <w:rsid w:val="007A0322"/>
    <w:rsid w:val="007A0D00"/>
    <w:rsid w:val="007A145E"/>
    <w:rsid w:val="007A22CB"/>
    <w:rsid w:val="007A2CB7"/>
    <w:rsid w:val="007A372A"/>
    <w:rsid w:val="007B31A0"/>
    <w:rsid w:val="007B3C14"/>
    <w:rsid w:val="007B4081"/>
    <w:rsid w:val="007B4CEE"/>
    <w:rsid w:val="007B580A"/>
    <w:rsid w:val="007B631C"/>
    <w:rsid w:val="007B6D6E"/>
    <w:rsid w:val="007B79BA"/>
    <w:rsid w:val="007C020C"/>
    <w:rsid w:val="007C129C"/>
    <w:rsid w:val="007C1DFC"/>
    <w:rsid w:val="007C209F"/>
    <w:rsid w:val="007C2653"/>
    <w:rsid w:val="007C289B"/>
    <w:rsid w:val="007C3B40"/>
    <w:rsid w:val="007C3F78"/>
    <w:rsid w:val="007C4CC2"/>
    <w:rsid w:val="007C51CE"/>
    <w:rsid w:val="007C54B3"/>
    <w:rsid w:val="007C5CB1"/>
    <w:rsid w:val="007C629A"/>
    <w:rsid w:val="007C6934"/>
    <w:rsid w:val="007C6ECE"/>
    <w:rsid w:val="007C6F25"/>
    <w:rsid w:val="007C7062"/>
    <w:rsid w:val="007C7381"/>
    <w:rsid w:val="007C7AAF"/>
    <w:rsid w:val="007C7D6A"/>
    <w:rsid w:val="007D0A78"/>
    <w:rsid w:val="007D2DF9"/>
    <w:rsid w:val="007D3BEF"/>
    <w:rsid w:val="007D447F"/>
    <w:rsid w:val="007D4E41"/>
    <w:rsid w:val="007D6202"/>
    <w:rsid w:val="007E13A9"/>
    <w:rsid w:val="007E1E1D"/>
    <w:rsid w:val="007E23B5"/>
    <w:rsid w:val="007E28BB"/>
    <w:rsid w:val="007E39C2"/>
    <w:rsid w:val="007E3E50"/>
    <w:rsid w:val="007E414D"/>
    <w:rsid w:val="007E68DA"/>
    <w:rsid w:val="007E7093"/>
    <w:rsid w:val="007E7123"/>
    <w:rsid w:val="007F0324"/>
    <w:rsid w:val="007F066B"/>
    <w:rsid w:val="007F186E"/>
    <w:rsid w:val="007F2D3E"/>
    <w:rsid w:val="007F3F18"/>
    <w:rsid w:val="007F4D22"/>
    <w:rsid w:val="007F5FB1"/>
    <w:rsid w:val="007F6B3F"/>
    <w:rsid w:val="007F74DD"/>
    <w:rsid w:val="007F77DF"/>
    <w:rsid w:val="00800EB5"/>
    <w:rsid w:val="00801018"/>
    <w:rsid w:val="00801411"/>
    <w:rsid w:val="008027FF"/>
    <w:rsid w:val="00803268"/>
    <w:rsid w:val="00806E04"/>
    <w:rsid w:val="0081045A"/>
    <w:rsid w:val="00810757"/>
    <w:rsid w:val="008113E5"/>
    <w:rsid w:val="00811CFD"/>
    <w:rsid w:val="008123CA"/>
    <w:rsid w:val="00812D32"/>
    <w:rsid w:val="008135CB"/>
    <w:rsid w:val="00815EF5"/>
    <w:rsid w:val="00816113"/>
    <w:rsid w:val="00816993"/>
    <w:rsid w:val="008179EA"/>
    <w:rsid w:val="00817DC6"/>
    <w:rsid w:val="008219C1"/>
    <w:rsid w:val="00821F81"/>
    <w:rsid w:val="00823C25"/>
    <w:rsid w:val="008240CC"/>
    <w:rsid w:val="008247DD"/>
    <w:rsid w:val="00825419"/>
    <w:rsid w:val="008258DF"/>
    <w:rsid w:val="00830177"/>
    <w:rsid w:val="008303AE"/>
    <w:rsid w:val="00830821"/>
    <w:rsid w:val="0083102C"/>
    <w:rsid w:val="00832C39"/>
    <w:rsid w:val="008335F5"/>
    <w:rsid w:val="00833849"/>
    <w:rsid w:val="00834D3E"/>
    <w:rsid w:val="00835725"/>
    <w:rsid w:val="008416C5"/>
    <w:rsid w:val="008430E5"/>
    <w:rsid w:val="0084310E"/>
    <w:rsid w:val="008438BF"/>
    <w:rsid w:val="00843E11"/>
    <w:rsid w:val="00845765"/>
    <w:rsid w:val="00846ADA"/>
    <w:rsid w:val="00847119"/>
    <w:rsid w:val="0085034B"/>
    <w:rsid w:val="00850521"/>
    <w:rsid w:val="00850624"/>
    <w:rsid w:val="0085062E"/>
    <w:rsid w:val="008506CF"/>
    <w:rsid w:val="00852D98"/>
    <w:rsid w:val="0085458F"/>
    <w:rsid w:val="00854A09"/>
    <w:rsid w:val="008552E8"/>
    <w:rsid w:val="008553E5"/>
    <w:rsid w:val="00857FE3"/>
    <w:rsid w:val="0086033E"/>
    <w:rsid w:val="00860E3E"/>
    <w:rsid w:val="00861102"/>
    <w:rsid w:val="008616CC"/>
    <w:rsid w:val="008627CB"/>
    <w:rsid w:val="00862DE3"/>
    <w:rsid w:val="00862E0A"/>
    <w:rsid w:val="00864556"/>
    <w:rsid w:val="00864E2E"/>
    <w:rsid w:val="0086699A"/>
    <w:rsid w:val="00866FE7"/>
    <w:rsid w:val="00867BFC"/>
    <w:rsid w:val="00870922"/>
    <w:rsid w:val="0087099B"/>
    <w:rsid w:val="00870A56"/>
    <w:rsid w:val="008724C7"/>
    <w:rsid w:val="008731A0"/>
    <w:rsid w:val="00873FAF"/>
    <w:rsid w:val="00874F6C"/>
    <w:rsid w:val="00881344"/>
    <w:rsid w:val="00882052"/>
    <w:rsid w:val="00883028"/>
    <w:rsid w:val="00884A25"/>
    <w:rsid w:val="00884CEB"/>
    <w:rsid w:val="00886549"/>
    <w:rsid w:val="00890293"/>
    <w:rsid w:val="00890CA7"/>
    <w:rsid w:val="008913BE"/>
    <w:rsid w:val="008955C9"/>
    <w:rsid w:val="008962F7"/>
    <w:rsid w:val="008970A2"/>
    <w:rsid w:val="008972B0"/>
    <w:rsid w:val="00897348"/>
    <w:rsid w:val="00897DE7"/>
    <w:rsid w:val="008A0905"/>
    <w:rsid w:val="008A0D9B"/>
    <w:rsid w:val="008A12F9"/>
    <w:rsid w:val="008A2AEA"/>
    <w:rsid w:val="008A55BE"/>
    <w:rsid w:val="008B0099"/>
    <w:rsid w:val="008B0C3A"/>
    <w:rsid w:val="008B292D"/>
    <w:rsid w:val="008B3055"/>
    <w:rsid w:val="008B34A2"/>
    <w:rsid w:val="008B4F76"/>
    <w:rsid w:val="008B60CC"/>
    <w:rsid w:val="008B75D7"/>
    <w:rsid w:val="008C1028"/>
    <w:rsid w:val="008C1381"/>
    <w:rsid w:val="008C163A"/>
    <w:rsid w:val="008C432D"/>
    <w:rsid w:val="008C572F"/>
    <w:rsid w:val="008C6F75"/>
    <w:rsid w:val="008D20F4"/>
    <w:rsid w:val="008D2419"/>
    <w:rsid w:val="008D31C6"/>
    <w:rsid w:val="008D337C"/>
    <w:rsid w:val="008D4340"/>
    <w:rsid w:val="008D4EC5"/>
    <w:rsid w:val="008D4EF5"/>
    <w:rsid w:val="008D56D0"/>
    <w:rsid w:val="008D63B0"/>
    <w:rsid w:val="008D77E6"/>
    <w:rsid w:val="008E0B64"/>
    <w:rsid w:val="008E1DB9"/>
    <w:rsid w:val="008E1E3C"/>
    <w:rsid w:val="008E26FC"/>
    <w:rsid w:val="008F04BF"/>
    <w:rsid w:val="008F0827"/>
    <w:rsid w:val="008F24DE"/>
    <w:rsid w:val="008F2AD3"/>
    <w:rsid w:val="008F3A36"/>
    <w:rsid w:val="008F5322"/>
    <w:rsid w:val="008F5604"/>
    <w:rsid w:val="008F5D58"/>
    <w:rsid w:val="008F6183"/>
    <w:rsid w:val="008F6B7C"/>
    <w:rsid w:val="008F7965"/>
    <w:rsid w:val="00900DF0"/>
    <w:rsid w:val="00902319"/>
    <w:rsid w:val="00902FC3"/>
    <w:rsid w:val="00904E5E"/>
    <w:rsid w:val="0091485B"/>
    <w:rsid w:val="00914B45"/>
    <w:rsid w:val="00915D8C"/>
    <w:rsid w:val="0091626B"/>
    <w:rsid w:val="0091725E"/>
    <w:rsid w:val="00920B67"/>
    <w:rsid w:val="00921974"/>
    <w:rsid w:val="00923162"/>
    <w:rsid w:val="009233A8"/>
    <w:rsid w:val="00923441"/>
    <w:rsid w:val="00923E5C"/>
    <w:rsid w:val="009240F8"/>
    <w:rsid w:val="00924183"/>
    <w:rsid w:val="00924463"/>
    <w:rsid w:val="0092554E"/>
    <w:rsid w:val="0092608E"/>
    <w:rsid w:val="00926812"/>
    <w:rsid w:val="00926CF1"/>
    <w:rsid w:val="00927E9D"/>
    <w:rsid w:val="00927F98"/>
    <w:rsid w:val="009305AC"/>
    <w:rsid w:val="009325B1"/>
    <w:rsid w:val="0093287F"/>
    <w:rsid w:val="00933202"/>
    <w:rsid w:val="009351BF"/>
    <w:rsid w:val="009352A1"/>
    <w:rsid w:val="00935346"/>
    <w:rsid w:val="009356AA"/>
    <w:rsid w:val="0093637E"/>
    <w:rsid w:val="009377B0"/>
    <w:rsid w:val="009448E1"/>
    <w:rsid w:val="00944C06"/>
    <w:rsid w:val="00944EBC"/>
    <w:rsid w:val="00945DA0"/>
    <w:rsid w:val="00947576"/>
    <w:rsid w:val="00950AFF"/>
    <w:rsid w:val="00950ED5"/>
    <w:rsid w:val="00953128"/>
    <w:rsid w:val="0095407C"/>
    <w:rsid w:val="00954546"/>
    <w:rsid w:val="009545DE"/>
    <w:rsid w:val="00954A86"/>
    <w:rsid w:val="009563B0"/>
    <w:rsid w:val="00960298"/>
    <w:rsid w:val="00963230"/>
    <w:rsid w:val="0096338B"/>
    <w:rsid w:val="00963E29"/>
    <w:rsid w:val="009643D7"/>
    <w:rsid w:val="009648B2"/>
    <w:rsid w:val="00965298"/>
    <w:rsid w:val="0096701E"/>
    <w:rsid w:val="0096797B"/>
    <w:rsid w:val="00970A6C"/>
    <w:rsid w:val="009712D6"/>
    <w:rsid w:val="009735C6"/>
    <w:rsid w:val="0097577F"/>
    <w:rsid w:val="00975AFC"/>
    <w:rsid w:val="00975F83"/>
    <w:rsid w:val="00977311"/>
    <w:rsid w:val="00980226"/>
    <w:rsid w:val="00980438"/>
    <w:rsid w:val="009811A5"/>
    <w:rsid w:val="009829D5"/>
    <w:rsid w:val="00986A4D"/>
    <w:rsid w:val="00986F1E"/>
    <w:rsid w:val="00987F99"/>
    <w:rsid w:val="0099103F"/>
    <w:rsid w:val="00991167"/>
    <w:rsid w:val="00991699"/>
    <w:rsid w:val="0099393E"/>
    <w:rsid w:val="00993F3D"/>
    <w:rsid w:val="00995A89"/>
    <w:rsid w:val="00995D77"/>
    <w:rsid w:val="00997AAF"/>
    <w:rsid w:val="009A10EB"/>
    <w:rsid w:val="009A198E"/>
    <w:rsid w:val="009A3FC0"/>
    <w:rsid w:val="009A4E6E"/>
    <w:rsid w:val="009A64F7"/>
    <w:rsid w:val="009B2222"/>
    <w:rsid w:val="009B2F8C"/>
    <w:rsid w:val="009B5ADD"/>
    <w:rsid w:val="009B7135"/>
    <w:rsid w:val="009C15E7"/>
    <w:rsid w:val="009C3C3A"/>
    <w:rsid w:val="009C426C"/>
    <w:rsid w:val="009C519D"/>
    <w:rsid w:val="009C5356"/>
    <w:rsid w:val="009C731C"/>
    <w:rsid w:val="009D1760"/>
    <w:rsid w:val="009D4344"/>
    <w:rsid w:val="009D472F"/>
    <w:rsid w:val="009D4DC6"/>
    <w:rsid w:val="009E0BDF"/>
    <w:rsid w:val="009E2784"/>
    <w:rsid w:val="009E4405"/>
    <w:rsid w:val="009E477B"/>
    <w:rsid w:val="009E6E67"/>
    <w:rsid w:val="009E741C"/>
    <w:rsid w:val="009E7BC2"/>
    <w:rsid w:val="009F254E"/>
    <w:rsid w:val="009F3675"/>
    <w:rsid w:val="009F5626"/>
    <w:rsid w:val="009F6732"/>
    <w:rsid w:val="009F72D1"/>
    <w:rsid w:val="00A00CC5"/>
    <w:rsid w:val="00A01431"/>
    <w:rsid w:val="00A014C8"/>
    <w:rsid w:val="00A0158C"/>
    <w:rsid w:val="00A020A3"/>
    <w:rsid w:val="00A0224F"/>
    <w:rsid w:val="00A026B0"/>
    <w:rsid w:val="00A06500"/>
    <w:rsid w:val="00A06886"/>
    <w:rsid w:val="00A07BB9"/>
    <w:rsid w:val="00A07C32"/>
    <w:rsid w:val="00A1485B"/>
    <w:rsid w:val="00A149D8"/>
    <w:rsid w:val="00A16320"/>
    <w:rsid w:val="00A173A2"/>
    <w:rsid w:val="00A20066"/>
    <w:rsid w:val="00A20653"/>
    <w:rsid w:val="00A2569C"/>
    <w:rsid w:val="00A25BA7"/>
    <w:rsid w:val="00A266B8"/>
    <w:rsid w:val="00A26AA6"/>
    <w:rsid w:val="00A2759A"/>
    <w:rsid w:val="00A27DB3"/>
    <w:rsid w:val="00A27DBD"/>
    <w:rsid w:val="00A32A82"/>
    <w:rsid w:val="00A33A0D"/>
    <w:rsid w:val="00A34C9A"/>
    <w:rsid w:val="00A36244"/>
    <w:rsid w:val="00A3652D"/>
    <w:rsid w:val="00A37B34"/>
    <w:rsid w:val="00A428D0"/>
    <w:rsid w:val="00A42D87"/>
    <w:rsid w:val="00A454DF"/>
    <w:rsid w:val="00A45C12"/>
    <w:rsid w:val="00A46CCD"/>
    <w:rsid w:val="00A46EBC"/>
    <w:rsid w:val="00A47533"/>
    <w:rsid w:val="00A47B1B"/>
    <w:rsid w:val="00A50550"/>
    <w:rsid w:val="00A50C92"/>
    <w:rsid w:val="00A51100"/>
    <w:rsid w:val="00A5136D"/>
    <w:rsid w:val="00A5170D"/>
    <w:rsid w:val="00A51A1E"/>
    <w:rsid w:val="00A52FCF"/>
    <w:rsid w:val="00A5305E"/>
    <w:rsid w:val="00A56A05"/>
    <w:rsid w:val="00A5734C"/>
    <w:rsid w:val="00A60337"/>
    <w:rsid w:val="00A60FC8"/>
    <w:rsid w:val="00A611F2"/>
    <w:rsid w:val="00A61766"/>
    <w:rsid w:val="00A623C0"/>
    <w:rsid w:val="00A63024"/>
    <w:rsid w:val="00A64098"/>
    <w:rsid w:val="00A6419E"/>
    <w:rsid w:val="00A6494F"/>
    <w:rsid w:val="00A64FE9"/>
    <w:rsid w:val="00A65926"/>
    <w:rsid w:val="00A679BA"/>
    <w:rsid w:val="00A67BD7"/>
    <w:rsid w:val="00A707FC"/>
    <w:rsid w:val="00A70F9F"/>
    <w:rsid w:val="00A7303D"/>
    <w:rsid w:val="00A76730"/>
    <w:rsid w:val="00A76CF0"/>
    <w:rsid w:val="00A77451"/>
    <w:rsid w:val="00A777D6"/>
    <w:rsid w:val="00A80242"/>
    <w:rsid w:val="00A813E7"/>
    <w:rsid w:val="00A82A99"/>
    <w:rsid w:val="00A8421C"/>
    <w:rsid w:val="00A87917"/>
    <w:rsid w:val="00A90294"/>
    <w:rsid w:val="00A9101B"/>
    <w:rsid w:val="00A918C2"/>
    <w:rsid w:val="00A924A9"/>
    <w:rsid w:val="00A93332"/>
    <w:rsid w:val="00A93DE5"/>
    <w:rsid w:val="00A94871"/>
    <w:rsid w:val="00A94A1E"/>
    <w:rsid w:val="00A9501B"/>
    <w:rsid w:val="00A955D0"/>
    <w:rsid w:val="00A96CEC"/>
    <w:rsid w:val="00A96EF5"/>
    <w:rsid w:val="00AA0E2A"/>
    <w:rsid w:val="00AA2B1A"/>
    <w:rsid w:val="00AA3AB7"/>
    <w:rsid w:val="00AA58F8"/>
    <w:rsid w:val="00AA5FED"/>
    <w:rsid w:val="00AA7E5A"/>
    <w:rsid w:val="00AB1CBF"/>
    <w:rsid w:val="00AB2B87"/>
    <w:rsid w:val="00AB2CD7"/>
    <w:rsid w:val="00AB3AB4"/>
    <w:rsid w:val="00AB4C30"/>
    <w:rsid w:val="00AB68D6"/>
    <w:rsid w:val="00AB77DE"/>
    <w:rsid w:val="00AC1E0D"/>
    <w:rsid w:val="00AC2378"/>
    <w:rsid w:val="00AC2F84"/>
    <w:rsid w:val="00AC3344"/>
    <w:rsid w:val="00AC586A"/>
    <w:rsid w:val="00AC64D2"/>
    <w:rsid w:val="00AD12EC"/>
    <w:rsid w:val="00AD271D"/>
    <w:rsid w:val="00AD6522"/>
    <w:rsid w:val="00AD7886"/>
    <w:rsid w:val="00AE1117"/>
    <w:rsid w:val="00AE1950"/>
    <w:rsid w:val="00AE2936"/>
    <w:rsid w:val="00AE3C96"/>
    <w:rsid w:val="00AE3E91"/>
    <w:rsid w:val="00AE6CEA"/>
    <w:rsid w:val="00AE6E1C"/>
    <w:rsid w:val="00AE77C7"/>
    <w:rsid w:val="00AF0622"/>
    <w:rsid w:val="00AF0A42"/>
    <w:rsid w:val="00AF1D4D"/>
    <w:rsid w:val="00AF4187"/>
    <w:rsid w:val="00AF56D5"/>
    <w:rsid w:val="00AF6CE1"/>
    <w:rsid w:val="00B012F4"/>
    <w:rsid w:val="00B01AF6"/>
    <w:rsid w:val="00B01BFC"/>
    <w:rsid w:val="00B03665"/>
    <w:rsid w:val="00B03E40"/>
    <w:rsid w:val="00B04A7D"/>
    <w:rsid w:val="00B04B52"/>
    <w:rsid w:val="00B05DBD"/>
    <w:rsid w:val="00B07507"/>
    <w:rsid w:val="00B125EC"/>
    <w:rsid w:val="00B12D55"/>
    <w:rsid w:val="00B141B8"/>
    <w:rsid w:val="00B1420E"/>
    <w:rsid w:val="00B14AAB"/>
    <w:rsid w:val="00B16C36"/>
    <w:rsid w:val="00B16E7A"/>
    <w:rsid w:val="00B17378"/>
    <w:rsid w:val="00B210AC"/>
    <w:rsid w:val="00B214F8"/>
    <w:rsid w:val="00B221DC"/>
    <w:rsid w:val="00B23547"/>
    <w:rsid w:val="00B24927"/>
    <w:rsid w:val="00B251AE"/>
    <w:rsid w:val="00B26EC9"/>
    <w:rsid w:val="00B27074"/>
    <w:rsid w:val="00B304EC"/>
    <w:rsid w:val="00B32C1B"/>
    <w:rsid w:val="00B33307"/>
    <w:rsid w:val="00B33B09"/>
    <w:rsid w:val="00B35859"/>
    <w:rsid w:val="00B35BD4"/>
    <w:rsid w:val="00B35FA3"/>
    <w:rsid w:val="00B360DE"/>
    <w:rsid w:val="00B36676"/>
    <w:rsid w:val="00B41927"/>
    <w:rsid w:val="00B42FFB"/>
    <w:rsid w:val="00B43886"/>
    <w:rsid w:val="00B4786F"/>
    <w:rsid w:val="00B47E19"/>
    <w:rsid w:val="00B47EE5"/>
    <w:rsid w:val="00B5101A"/>
    <w:rsid w:val="00B51597"/>
    <w:rsid w:val="00B522C3"/>
    <w:rsid w:val="00B53548"/>
    <w:rsid w:val="00B5405C"/>
    <w:rsid w:val="00B541BA"/>
    <w:rsid w:val="00B54A35"/>
    <w:rsid w:val="00B54C0E"/>
    <w:rsid w:val="00B55554"/>
    <w:rsid w:val="00B55B6B"/>
    <w:rsid w:val="00B55BF3"/>
    <w:rsid w:val="00B614F8"/>
    <w:rsid w:val="00B628B8"/>
    <w:rsid w:val="00B638C0"/>
    <w:rsid w:val="00B63C37"/>
    <w:rsid w:val="00B64226"/>
    <w:rsid w:val="00B643AD"/>
    <w:rsid w:val="00B65BC2"/>
    <w:rsid w:val="00B65D27"/>
    <w:rsid w:val="00B663F3"/>
    <w:rsid w:val="00B66EE0"/>
    <w:rsid w:val="00B7328B"/>
    <w:rsid w:val="00B74169"/>
    <w:rsid w:val="00B7542F"/>
    <w:rsid w:val="00B75DE4"/>
    <w:rsid w:val="00B7613A"/>
    <w:rsid w:val="00B77B21"/>
    <w:rsid w:val="00B804C0"/>
    <w:rsid w:val="00B80585"/>
    <w:rsid w:val="00B824FE"/>
    <w:rsid w:val="00B82B8D"/>
    <w:rsid w:val="00B82EED"/>
    <w:rsid w:val="00B830F2"/>
    <w:rsid w:val="00B83A09"/>
    <w:rsid w:val="00B84069"/>
    <w:rsid w:val="00B84ACB"/>
    <w:rsid w:val="00B860EB"/>
    <w:rsid w:val="00B9061E"/>
    <w:rsid w:val="00B91F31"/>
    <w:rsid w:val="00B9263E"/>
    <w:rsid w:val="00B9287C"/>
    <w:rsid w:val="00B93736"/>
    <w:rsid w:val="00B94C72"/>
    <w:rsid w:val="00B94C77"/>
    <w:rsid w:val="00B9693B"/>
    <w:rsid w:val="00BA03D4"/>
    <w:rsid w:val="00BA1995"/>
    <w:rsid w:val="00BA269C"/>
    <w:rsid w:val="00BA29A3"/>
    <w:rsid w:val="00BA31B1"/>
    <w:rsid w:val="00BA5486"/>
    <w:rsid w:val="00BA61DF"/>
    <w:rsid w:val="00BA6A38"/>
    <w:rsid w:val="00BB1EDB"/>
    <w:rsid w:val="00BB239F"/>
    <w:rsid w:val="00BB6AF9"/>
    <w:rsid w:val="00BB6BDF"/>
    <w:rsid w:val="00BB7F7E"/>
    <w:rsid w:val="00BC1007"/>
    <w:rsid w:val="00BC13EE"/>
    <w:rsid w:val="00BC1473"/>
    <w:rsid w:val="00BC3167"/>
    <w:rsid w:val="00BC353A"/>
    <w:rsid w:val="00BC389F"/>
    <w:rsid w:val="00BC3FA0"/>
    <w:rsid w:val="00BC446F"/>
    <w:rsid w:val="00BC477C"/>
    <w:rsid w:val="00BC591D"/>
    <w:rsid w:val="00BC64C4"/>
    <w:rsid w:val="00BC7DFE"/>
    <w:rsid w:val="00BD3AE0"/>
    <w:rsid w:val="00BD4C65"/>
    <w:rsid w:val="00BD55FA"/>
    <w:rsid w:val="00BD69BF"/>
    <w:rsid w:val="00BD6A37"/>
    <w:rsid w:val="00BD735E"/>
    <w:rsid w:val="00BD79D1"/>
    <w:rsid w:val="00BE20A2"/>
    <w:rsid w:val="00BE283F"/>
    <w:rsid w:val="00BE2A1E"/>
    <w:rsid w:val="00BE2E44"/>
    <w:rsid w:val="00BE300D"/>
    <w:rsid w:val="00BE35F7"/>
    <w:rsid w:val="00BE45B8"/>
    <w:rsid w:val="00BE565B"/>
    <w:rsid w:val="00BE56AD"/>
    <w:rsid w:val="00BE5A32"/>
    <w:rsid w:val="00BE63D8"/>
    <w:rsid w:val="00BF036C"/>
    <w:rsid w:val="00BF0634"/>
    <w:rsid w:val="00BF37A1"/>
    <w:rsid w:val="00BF39B5"/>
    <w:rsid w:val="00BF43E4"/>
    <w:rsid w:val="00C0084B"/>
    <w:rsid w:val="00C01084"/>
    <w:rsid w:val="00C017CE"/>
    <w:rsid w:val="00C02064"/>
    <w:rsid w:val="00C02382"/>
    <w:rsid w:val="00C030ED"/>
    <w:rsid w:val="00C038E4"/>
    <w:rsid w:val="00C0419F"/>
    <w:rsid w:val="00C06729"/>
    <w:rsid w:val="00C06F34"/>
    <w:rsid w:val="00C10F94"/>
    <w:rsid w:val="00C11C53"/>
    <w:rsid w:val="00C121B5"/>
    <w:rsid w:val="00C1300E"/>
    <w:rsid w:val="00C132CA"/>
    <w:rsid w:val="00C1354C"/>
    <w:rsid w:val="00C14ADD"/>
    <w:rsid w:val="00C1558F"/>
    <w:rsid w:val="00C15B19"/>
    <w:rsid w:val="00C15B6C"/>
    <w:rsid w:val="00C1675C"/>
    <w:rsid w:val="00C17487"/>
    <w:rsid w:val="00C17BDF"/>
    <w:rsid w:val="00C20D8A"/>
    <w:rsid w:val="00C22478"/>
    <w:rsid w:val="00C224AE"/>
    <w:rsid w:val="00C236E8"/>
    <w:rsid w:val="00C24292"/>
    <w:rsid w:val="00C25365"/>
    <w:rsid w:val="00C2766F"/>
    <w:rsid w:val="00C276E2"/>
    <w:rsid w:val="00C3007C"/>
    <w:rsid w:val="00C3091B"/>
    <w:rsid w:val="00C31FA9"/>
    <w:rsid w:val="00C3246D"/>
    <w:rsid w:val="00C32E6F"/>
    <w:rsid w:val="00C336E8"/>
    <w:rsid w:val="00C33971"/>
    <w:rsid w:val="00C33DB3"/>
    <w:rsid w:val="00C361B7"/>
    <w:rsid w:val="00C3768F"/>
    <w:rsid w:val="00C40FA8"/>
    <w:rsid w:val="00C4233B"/>
    <w:rsid w:val="00C437A2"/>
    <w:rsid w:val="00C45B43"/>
    <w:rsid w:val="00C45C78"/>
    <w:rsid w:val="00C460B3"/>
    <w:rsid w:val="00C46DFD"/>
    <w:rsid w:val="00C474EB"/>
    <w:rsid w:val="00C47F70"/>
    <w:rsid w:val="00C518A4"/>
    <w:rsid w:val="00C548AA"/>
    <w:rsid w:val="00C55E52"/>
    <w:rsid w:val="00C578D4"/>
    <w:rsid w:val="00C6148D"/>
    <w:rsid w:val="00C62A65"/>
    <w:rsid w:val="00C63937"/>
    <w:rsid w:val="00C64D71"/>
    <w:rsid w:val="00C65F27"/>
    <w:rsid w:val="00C671EE"/>
    <w:rsid w:val="00C67B02"/>
    <w:rsid w:val="00C701F4"/>
    <w:rsid w:val="00C7020B"/>
    <w:rsid w:val="00C70212"/>
    <w:rsid w:val="00C71323"/>
    <w:rsid w:val="00C728EC"/>
    <w:rsid w:val="00C72F1E"/>
    <w:rsid w:val="00C73AE1"/>
    <w:rsid w:val="00C73C85"/>
    <w:rsid w:val="00C74ABF"/>
    <w:rsid w:val="00C75A2A"/>
    <w:rsid w:val="00C761A4"/>
    <w:rsid w:val="00C76B2D"/>
    <w:rsid w:val="00C77016"/>
    <w:rsid w:val="00C80184"/>
    <w:rsid w:val="00C80414"/>
    <w:rsid w:val="00C80C27"/>
    <w:rsid w:val="00C8109C"/>
    <w:rsid w:val="00C81EC4"/>
    <w:rsid w:val="00C8209E"/>
    <w:rsid w:val="00C82878"/>
    <w:rsid w:val="00C84E52"/>
    <w:rsid w:val="00C8652E"/>
    <w:rsid w:val="00C86D09"/>
    <w:rsid w:val="00C873F9"/>
    <w:rsid w:val="00C87BBD"/>
    <w:rsid w:val="00C87E71"/>
    <w:rsid w:val="00C905E7"/>
    <w:rsid w:val="00C90C70"/>
    <w:rsid w:val="00C90DDD"/>
    <w:rsid w:val="00C9177B"/>
    <w:rsid w:val="00C94877"/>
    <w:rsid w:val="00C9528C"/>
    <w:rsid w:val="00C96224"/>
    <w:rsid w:val="00C96FCE"/>
    <w:rsid w:val="00C97272"/>
    <w:rsid w:val="00C97957"/>
    <w:rsid w:val="00CA1172"/>
    <w:rsid w:val="00CA1AFB"/>
    <w:rsid w:val="00CA1F8D"/>
    <w:rsid w:val="00CA20F2"/>
    <w:rsid w:val="00CA32FB"/>
    <w:rsid w:val="00CA3453"/>
    <w:rsid w:val="00CA5086"/>
    <w:rsid w:val="00CA56CB"/>
    <w:rsid w:val="00CA6030"/>
    <w:rsid w:val="00CA70B7"/>
    <w:rsid w:val="00CA73D4"/>
    <w:rsid w:val="00CA7A1F"/>
    <w:rsid w:val="00CB31FC"/>
    <w:rsid w:val="00CB455A"/>
    <w:rsid w:val="00CB54C4"/>
    <w:rsid w:val="00CB5F53"/>
    <w:rsid w:val="00CB63A0"/>
    <w:rsid w:val="00CB63FA"/>
    <w:rsid w:val="00CB6709"/>
    <w:rsid w:val="00CB68B7"/>
    <w:rsid w:val="00CC1699"/>
    <w:rsid w:val="00CC26B6"/>
    <w:rsid w:val="00CC2B67"/>
    <w:rsid w:val="00CC2DD6"/>
    <w:rsid w:val="00CC4345"/>
    <w:rsid w:val="00CC5B13"/>
    <w:rsid w:val="00CC76ED"/>
    <w:rsid w:val="00CD0317"/>
    <w:rsid w:val="00CD07FD"/>
    <w:rsid w:val="00CD1734"/>
    <w:rsid w:val="00CD3F44"/>
    <w:rsid w:val="00CD5F3B"/>
    <w:rsid w:val="00CD6082"/>
    <w:rsid w:val="00CE007B"/>
    <w:rsid w:val="00CE08A3"/>
    <w:rsid w:val="00CE18E7"/>
    <w:rsid w:val="00CE1FFE"/>
    <w:rsid w:val="00CE2111"/>
    <w:rsid w:val="00CE2A3D"/>
    <w:rsid w:val="00CE3408"/>
    <w:rsid w:val="00CE39BC"/>
    <w:rsid w:val="00CE44DC"/>
    <w:rsid w:val="00CE46B8"/>
    <w:rsid w:val="00CE4775"/>
    <w:rsid w:val="00CE4B5C"/>
    <w:rsid w:val="00CE6A7A"/>
    <w:rsid w:val="00CE6C10"/>
    <w:rsid w:val="00CE75D1"/>
    <w:rsid w:val="00CE7FA8"/>
    <w:rsid w:val="00CF039A"/>
    <w:rsid w:val="00CF0B3C"/>
    <w:rsid w:val="00CF2D07"/>
    <w:rsid w:val="00CF64C5"/>
    <w:rsid w:val="00D0193C"/>
    <w:rsid w:val="00D01F93"/>
    <w:rsid w:val="00D0515D"/>
    <w:rsid w:val="00D05847"/>
    <w:rsid w:val="00D05DD1"/>
    <w:rsid w:val="00D0722E"/>
    <w:rsid w:val="00D10E53"/>
    <w:rsid w:val="00D12324"/>
    <w:rsid w:val="00D146EC"/>
    <w:rsid w:val="00D14A33"/>
    <w:rsid w:val="00D14E32"/>
    <w:rsid w:val="00D1507B"/>
    <w:rsid w:val="00D159D7"/>
    <w:rsid w:val="00D16E4B"/>
    <w:rsid w:val="00D206E7"/>
    <w:rsid w:val="00D20DDD"/>
    <w:rsid w:val="00D20EDA"/>
    <w:rsid w:val="00D22657"/>
    <w:rsid w:val="00D236F7"/>
    <w:rsid w:val="00D23EEA"/>
    <w:rsid w:val="00D24866"/>
    <w:rsid w:val="00D24926"/>
    <w:rsid w:val="00D26066"/>
    <w:rsid w:val="00D2661D"/>
    <w:rsid w:val="00D27F6F"/>
    <w:rsid w:val="00D32495"/>
    <w:rsid w:val="00D334B1"/>
    <w:rsid w:val="00D34505"/>
    <w:rsid w:val="00D37550"/>
    <w:rsid w:val="00D419E9"/>
    <w:rsid w:val="00D44E6F"/>
    <w:rsid w:val="00D45EB4"/>
    <w:rsid w:val="00D46D93"/>
    <w:rsid w:val="00D46E81"/>
    <w:rsid w:val="00D51278"/>
    <w:rsid w:val="00D525F1"/>
    <w:rsid w:val="00D52DDA"/>
    <w:rsid w:val="00D53243"/>
    <w:rsid w:val="00D554B3"/>
    <w:rsid w:val="00D55C67"/>
    <w:rsid w:val="00D5729C"/>
    <w:rsid w:val="00D57654"/>
    <w:rsid w:val="00D62C30"/>
    <w:rsid w:val="00D63A58"/>
    <w:rsid w:val="00D63EAE"/>
    <w:rsid w:val="00D64B47"/>
    <w:rsid w:val="00D654C1"/>
    <w:rsid w:val="00D660E8"/>
    <w:rsid w:val="00D66DE5"/>
    <w:rsid w:val="00D700ED"/>
    <w:rsid w:val="00D70DDC"/>
    <w:rsid w:val="00D71A75"/>
    <w:rsid w:val="00D7213A"/>
    <w:rsid w:val="00D72FC5"/>
    <w:rsid w:val="00D73126"/>
    <w:rsid w:val="00D73C7F"/>
    <w:rsid w:val="00D7484F"/>
    <w:rsid w:val="00D754AB"/>
    <w:rsid w:val="00D76342"/>
    <w:rsid w:val="00D778BD"/>
    <w:rsid w:val="00D808D0"/>
    <w:rsid w:val="00D81DA1"/>
    <w:rsid w:val="00D81F39"/>
    <w:rsid w:val="00D82CDB"/>
    <w:rsid w:val="00D84D10"/>
    <w:rsid w:val="00D86045"/>
    <w:rsid w:val="00D87696"/>
    <w:rsid w:val="00D92A5D"/>
    <w:rsid w:val="00D942DA"/>
    <w:rsid w:val="00D94372"/>
    <w:rsid w:val="00D95E32"/>
    <w:rsid w:val="00D961F1"/>
    <w:rsid w:val="00D96BF7"/>
    <w:rsid w:val="00DA1BD3"/>
    <w:rsid w:val="00DA1CDD"/>
    <w:rsid w:val="00DA362E"/>
    <w:rsid w:val="00DA3ADF"/>
    <w:rsid w:val="00DA60EF"/>
    <w:rsid w:val="00DA7EB7"/>
    <w:rsid w:val="00DB003B"/>
    <w:rsid w:val="00DB0AB7"/>
    <w:rsid w:val="00DB0B02"/>
    <w:rsid w:val="00DB1BD1"/>
    <w:rsid w:val="00DB2BE1"/>
    <w:rsid w:val="00DB3636"/>
    <w:rsid w:val="00DB3968"/>
    <w:rsid w:val="00DB56D1"/>
    <w:rsid w:val="00DB572F"/>
    <w:rsid w:val="00DB6A7C"/>
    <w:rsid w:val="00DC1591"/>
    <w:rsid w:val="00DC2594"/>
    <w:rsid w:val="00DC25B4"/>
    <w:rsid w:val="00DC28B2"/>
    <w:rsid w:val="00DC4347"/>
    <w:rsid w:val="00DC5B33"/>
    <w:rsid w:val="00DC6399"/>
    <w:rsid w:val="00DC63C8"/>
    <w:rsid w:val="00DC77C3"/>
    <w:rsid w:val="00DC7F0D"/>
    <w:rsid w:val="00DD055B"/>
    <w:rsid w:val="00DD07F7"/>
    <w:rsid w:val="00DD0BD2"/>
    <w:rsid w:val="00DD11BA"/>
    <w:rsid w:val="00DD1D4F"/>
    <w:rsid w:val="00DD29EF"/>
    <w:rsid w:val="00DD328A"/>
    <w:rsid w:val="00DD4B5C"/>
    <w:rsid w:val="00DD5E0F"/>
    <w:rsid w:val="00DD6C8D"/>
    <w:rsid w:val="00DD72D8"/>
    <w:rsid w:val="00DE1AD5"/>
    <w:rsid w:val="00DE2F42"/>
    <w:rsid w:val="00DE53DB"/>
    <w:rsid w:val="00DE5D03"/>
    <w:rsid w:val="00DE6D71"/>
    <w:rsid w:val="00DE75BE"/>
    <w:rsid w:val="00DE7C26"/>
    <w:rsid w:val="00DF0857"/>
    <w:rsid w:val="00DF105C"/>
    <w:rsid w:val="00DF575F"/>
    <w:rsid w:val="00DF61E3"/>
    <w:rsid w:val="00DF6273"/>
    <w:rsid w:val="00DF69EA"/>
    <w:rsid w:val="00DF70A7"/>
    <w:rsid w:val="00E00BD3"/>
    <w:rsid w:val="00E01DC0"/>
    <w:rsid w:val="00E03471"/>
    <w:rsid w:val="00E04729"/>
    <w:rsid w:val="00E04BF9"/>
    <w:rsid w:val="00E0563B"/>
    <w:rsid w:val="00E05AF3"/>
    <w:rsid w:val="00E05E0A"/>
    <w:rsid w:val="00E06073"/>
    <w:rsid w:val="00E0619D"/>
    <w:rsid w:val="00E06A53"/>
    <w:rsid w:val="00E11036"/>
    <w:rsid w:val="00E1429D"/>
    <w:rsid w:val="00E1488D"/>
    <w:rsid w:val="00E223BB"/>
    <w:rsid w:val="00E22B72"/>
    <w:rsid w:val="00E22DCA"/>
    <w:rsid w:val="00E24E47"/>
    <w:rsid w:val="00E2562C"/>
    <w:rsid w:val="00E257E6"/>
    <w:rsid w:val="00E27375"/>
    <w:rsid w:val="00E27F0B"/>
    <w:rsid w:val="00E3074B"/>
    <w:rsid w:val="00E3090C"/>
    <w:rsid w:val="00E3097A"/>
    <w:rsid w:val="00E32366"/>
    <w:rsid w:val="00E33254"/>
    <w:rsid w:val="00E334F6"/>
    <w:rsid w:val="00E36F90"/>
    <w:rsid w:val="00E371F5"/>
    <w:rsid w:val="00E427EF"/>
    <w:rsid w:val="00E4407F"/>
    <w:rsid w:val="00E44ACB"/>
    <w:rsid w:val="00E45E35"/>
    <w:rsid w:val="00E4606B"/>
    <w:rsid w:val="00E470D9"/>
    <w:rsid w:val="00E52A9A"/>
    <w:rsid w:val="00E53BFF"/>
    <w:rsid w:val="00E53CC5"/>
    <w:rsid w:val="00E54BD0"/>
    <w:rsid w:val="00E60950"/>
    <w:rsid w:val="00E61064"/>
    <w:rsid w:val="00E61495"/>
    <w:rsid w:val="00E62BA8"/>
    <w:rsid w:val="00E62DA9"/>
    <w:rsid w:val="00E63A5A"/>
    <w:rsid w:val="00E63BD0"/>
    <w:rsid w:val="00E6429A"/>
    <w:rsid w:val="00E64940"/>
    <w:rsid w:val="00E67A7D"/>
    <w:rsid w:val="00E70A0F"/>
    <w:rsid w:val="00E74291"/>
    <w:rsid w:val="00E7680F"/>
    <w:rsid w:val="00E7756D"/>
    <w:rsid w:val="00E81107"/>
    <w:rsid w:val="00E83114"/>
    <w:rsid w:val="00E836A6"/>
    <w:rsid w:val="00E85996"/>
    <w:rsid w:val="00E85DF5"/>
    <w:rsid w:val="00E86D30"/>
    <w:rsid w:val="00E86F6A"/>
    <w:rsid w:val="00E86FAF"/>
    <w:rsid w:val="00E9099B"/>
    <w:rsid w:val="00E91296"/>
    <w:rsid w:val="00E94C0D"/>
    <w:rsid w:val="00E954F0"/>
    <w:rsid w:val="00E97519"/>
    <w:rsid w:val="00EA0113"/>
    <w:rsid w:val="00EA1E19"/>
    <w:rsid w:val="00EA22C1"/>
    <w:rsid w:val="00EA4587"/>
    <w:rsid w:val="00EA4CA8"/>
    <w:rsid w:val="00EA5291"/>
    <w:rsid w:val="00EA5DF1"/>
    <w:rsid w:val="00EB0BBA"/>
    <w:rsid w:val="00EB0BEC"/>
    <w:rsid w:val="00EB251A"/>
    <w:rsid w:val="00EB302F"/>
    <w:rsid w:val="00EB3EBC"/>
    <w:rsid w:val="00EB44CF"/>
    <w:rsid w:val="00EB4ADD"/>
    <w:rsid w:val="00EB4E48"/>
    <w:rsid w:val="00EB5F83"/>
    <w:rsid w:val="00EB6272"/>
    <w:rsid w:val="00EB6631"/>
    <w:rsid w:val="00EB6D54"/>
    <w:rsid w:val="00EC0300"/>
    <w:rsid w:val="00EC0AE3"/>
    <w:rsid w:val="00EC188C"/>
    <w:rsid w:val="00EC2A8E"/>
    <w:rsid w:val="00EC3073"/>
    <w:rsid w:val="00EC44DF"/>
    <w:rsid w:val="00EC45D1"/>
    <w:rsid w:val="00EC4B51"/>
    <w:rsid w:val="00EC5083"/>
    <w:rsid w:val="00ED1D53"/>
    <w:rsid w:val="00ED3062"/>
    <w:rsid w:val="00ED4B25"/>
    <w:rsid w:val="00ED56BF"/>
    <w:rsid w:val="00ED5AF5"/>
    <w:rsid w:val="00ED608F"/>
    <w:rsid w:val="00ED650D"/>
    <w:rsid w:val="00ED6792"/>
    <w:rsid w:val="00ED6BED"/>
    <w:rsid w:val="00ED7662"/>
    <w:rsid w:val="00EE006F"/>
    <w:rsid w:val="00EE10F4"/>
    <w:rsid w:val="00EE2F7C"/>
    <w:rsid w:val="00EE450B"/>
    <w:rsid w:val="00EE4DE5"/>
    <w:rsid w:val="00EE597C"/>
    <w:rsid w:val="00EE6174"/>
    <w:rsid w:val="00EE7E36"/>
    <w:rsid w:val="00EF036A"/>
    <w:rsid w:val="00EF0E70"/>
    <w:rsid w:val="00EF1464"/>
    <w:rsid w:val="00EF2394"/>
    <w:rsid w:val="00EF398A"/>
    <w:rsid w:val="00EF4225"/>
    <w:rsid w:val="00EF43BB"/>
    <w:rsid w:val="00EF51A9"/>
    <w:rsid w:val="00EF6760"/>
    <w:rsid w:val="00EF6A63"/>
    <w:rsid w:val="00EF7CEF"/>
    <w:rsid w:val="00EF7D99"/>
    <w:rsid w:val="00F013BD"/>
    <w:rsid w:val="00F0239B"/>
    <w:rsid w:val="00F0254D"/>
    <w:rsid w:val="00F03A3C"/>
    <w:rsid w:val="00F03A51"/>
    <w:rsid w:val="00F03B34"/>
    <w:rsid w:val="00F04249"/>
    <w:rsid w:val="00F04AF5"/>
    <w:rsid w:val="00F05E31"/>
    <w:rsid w:val="00F06710"/>
    <w:rsid w:val="00F1069A"/>
    <w:rsid w:val="00F12345"/>
    <w:rsid w:val="00F125B4"/>
    <w:rsid w:val="00F12FE5"/>
    <w:rsid w:val="00F1304B"/>
    <w:rsid w:val="00F13650"/>
    <w:rsid w:val="00F15DE5"/>
    <w:rsid w:val="00F1672D"/>
    <w:rsid w:val="00F16857"/>
    <w:rsid w:val="00F179BC"/>
    <w:rsid w:val="00F2123D"/>
    <w:rsid w:val="00F215F4"/>
    <w:rsid w:val="00F23ADA"/>
    <w:rsid w:val="00F24CD2"/>
    <w:rsid w:val="00F27076"/>
    <w:rsid w:val="00F27236"/>
    <w:rsid w:val="00F27896"/>
    <w:rsid w:val="00F30051"/>
    <w:rsid w:val="00F30A0A"/>
    <w:rsid w:val="00F30E40"/>
    <w:rsid w:val="00F311E5"/>
    <w:rsid w:val="00F31FF9"/>
    <w:rsid w:val="00F325AA"/>
    <w:rsid w:val="00F352A0"/>
    <w:rsid w:val="00F37603"/>
    <w:rsid w:val="00F40266"/>
    <w:rsid w:val="00F408F3"/>
    <w:rsid w:val="00F40F67"/>
    <w:rsid w:val="00F41055"/>
    <w:rsid w:val="00F41AC4"/>
    <w:rsid w:val="00F43596"/>
    <w:rsid w:val="00F43825"/>
    <w:rsid w:val="00F43E38"/>
    <w:rsid w:val="00F442A0"/>
    <w:rsid w:val="00F44A88"/>
    <w:rsid w:val="00F46015"/>
    <w:rsid w:val="00F46C0A"/>
    <w:rsid w:val="00F46F86"/>
    <w:rsid w:val="00F470AA"/>
    <w:rsid w:val="00F521F8"/>
    <w:rsid w:val="00F52DC7"/>
    <w:rsid w:val="00F54781"/>
    <w:rsid w:val="00F54B6B"/>
    <w:rsid w:val="00F551A8"/>
    <w:rsid w:val="00F5571D"/>
    <w:rsid w:val="00F55ADA"/>
    <w:rsid w:val="00F616AA"/>
    <w:rsid w:val="00F62C70"/>
    <w:rsid w:val="00F62DBC"/>
    <w:rsid w:val="00F64631"/>
    <w:rsid w:val="00F665AD"/>
    <w:rsid w:val="00F66769"/>
    <w:rsid w:val="00F6727B"/>
    <w:rsid w:val="00F72070"/>
    <w:rsid w:val="00F720DA"/>
    <w:rsid w:val="00F72983"/>
    <w:rsid w:val="00F72DB2"/>
    <w:rsid w:val="00F73AF5"/>
    <w:rsid w:val="00F76396"/>
    <w:rsid w:val="00F76E55"/>
    <w:rsid w:val="00F779AF"/>
    <w:rsid w:val="00F77F5A"/>
    <w:rsid w:val="00F80BD4"/>
    <w:rsid w:val="00F81BD9"/>
    <w:rsid w:val="00F82198"/>
    <w:rsid w:val="00F86694"/>
    <w:rsid w:val="00F86C05"/>
    <w:rsid w:val="00F86FBA"/>
    <w:rsid w:val="00F876A8"/>
    <w:rsid w:val="00F90C9F"/>
    <w:rsid w:val="00F90CAA"/>
    <w:rsid w:val="00F91036"/>
    <w:rsid w:val="00F91DD2"/>
    <w:rsid w:val="00F92529"/>
    <w:rsid w:val="00F94C98"/>
    <w:rsid w:val="00F953E8"/>
    <w:rsid w:val="00F95E36"/>
    <w:rsid w:val="00F9690D"/>
    <w:rsid w:val="00F97A06"/>
    <w:rsid w:val="00F97CD7"/>
    <w:rsid w:val="00FA361C"/>
    <w:rsid w:val="00FA4122"/>
    <w:rsid w:val="00FA7297"/>
    <w:rsid w:val="00FB0154"/>
    <w:rsid w:val="00FB1D57"/>
    <w:rsid w:val="00FB24FD"/>
    <w:rsid w:val="00FB2ED3"/>
    <w:rsid w:val="00FB35E1"/>
    <w:rsid w:val="00FB46EF"/>
    <w:rsid w:val="00FB4BDB"/>
    <w:rsid w:val="00FB4F45"/>
    <w:rsid w:val="00FB57BE"/>
    <w:rsid w:val="00FB7181"/>
    <w:rsid w:val="00FC2942"/>
    <w:rsid w:val="00FC29F4"/>
    <w:rsid w:val="00FC38EE"/>
    <w:rsid w:val="00FC3C69"/>
    <w:rsid w:val="00FC56CF"/>
    <w:rsid w:val="00FC62DD"/>
    <w:rsid w:val="00FC6374"/>
    <w:rsid w:val="00FC70FF"/>
    <w:rsid w:val="00FD0CE4"/>
    <w:rsid w:val="00FD1192"/>
    <w:rsid w:val="00FD1815"/>
    <w:rsid w:val="00FD4CCA"/>
    <w:rsid w:val="00FD549F"/>
    <w:rsid w:val="00FD5765"/>
    <w:rsid w:val="00FD7617"/>
    <w:rsid w:val="00FD78A4"/>
    <w:rsid w:val="00FD78A9"/>
    <w:rsid w:val="00FE0435"/>
    <w:rsid w:val="00FE2855"/>
    <w:rsid w:val="00FE2F4B"/>
    <w:rsid w:val="00FE36B0"/>
    <w:rsid w:val="00FE3F06"/>
    <w:rsid w:val="00FE5845"/>
    <w:rsid w:val="00FE5C63"/>
    <w:rsid w:val="00FE5C73"/>
    <w:rsid w:val="00FE670E"/>
    <w:rsid w:val="00FE6EA0"/>
    <w:rsid w:val="00FE799B"/>
    <w:rsid w:val="00FE7B9B"/>
    <w:rsid w:val="00FF322C"/>
    <w:rsid w:val="00FF3FEC"/>
    <w:rsid w:val="00FF4260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C8AA6A"/>
  <w15:chartTrackingRefBased/>
  <w15:docId w15:val="{FD9B1FDB-FA58-4706-9828-4FAEDD85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64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87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7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7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87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87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873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873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873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873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7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87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087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8737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8737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8737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8737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8737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8737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873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87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873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87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873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8737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8737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8737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87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8737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87371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F2123D"/>
  </w:style>
  <w:style w:type="paragraph" w:styleId="NormalWeb">
    <w:name w:val="Normal (Web)"/>
    <w:basedOn w:val="Normal"/>
    <w:uiPriority w:val="99"/>
    <w:semiHidden/>
    <w:unhideWhenUsed/>
    <w:rsid w:val="00BA61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8A2AEA"/>
    <w:pPr>
      <w:jc w:val="center"/>
    </w:pPr>
    <w:rPr>
      <w:rFonts w:ascii="Times New Roman" w:hAnsi="Times New Roman" w:cs="Times New Roman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A2AEA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8A2AEA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8A2AEA"/>
    <w:rPr>
      <w:rFonts w:ascii="Times New Roman" w:hAnsi="Times New Roman" w:cs="Times New Roman"/>
      <w:lang w:val="en-GB"/>
    </w:rPr>
  </w:style>
  <w:style w:type="character" w:styleId="Lienhypertexte">
    <w:name w:val="Hyperlink"/>
    <w:basedOn w:val="Policepardfaut"/>
    <w:uiPriority w:val="99"/>
    <w:unhideWhenUsed/>
    <w:rsid w:val="0077541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75413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B55F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B55FB"/>
  </w:style>
  <w:style w:type="paragraph" w:styleId="Pieddepage">
    <w:name w:val="footer"/>
    <w:basedOn w:val="Normal"/>
    <w:link w:val="PieddepageCar"/>
    <w:uiPriority w:val="99"/>
    <w:unhideWhenUsed/>
    <w:rsid w:val="001B55F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B55FB"/>
  </w:style>
  <w:style w:type="character" w:styleId="Marquedecommentaire">
    <w:name w:val="annotation reference"/>
    <w:basedOn w:val="Policepardfaut"/>
    <w:uiPriority w:val="99"/>
    <w:semiHidden/>
    <w:unhideWhenUsed/>
    <w:rsid w:val="006A7D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A7DA5"/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6A7DA5"/>
    <w:rPr>
      <w:rFonts w:ascii="Tahoma" w:hAnsi="Tahoma" w:cs="Tahoma"/>
      <w:sz w:val="16"/>
      <w:szCs w:val="20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E1DB9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fr-FR"/>
      <w14:ligatures w14:val="none"/>
    </w:rPr>
  </w:style>
  <w:style w:type="paragraph" w:styleId="TM1">
    <w:name w:val="toc 1"/>
    <w:basedOn w:val="Normal"/>
    <w:next w:val="Normal"/>
    <w:uiPriority w:val="39"/>
    <w:semiHidden/>
    <w:unhideWhenUsed/>
    <w:rsid w:val="008E1DB9"/>
    <w:pPr>
      <w:spacing w:before="120"/>
    </w:pPr>
    <w:rPr>
      <w:b/>
      <w:bCs/>
      <w:i/>
      <w:iCs/>
    </w:rPr>
  </w:style>
  <w:style w:type="paragraph" w:styleId="TM2">
    <w:name w:val="toc 2"/>
    <w:basedOn w:val="Normal"/>
    <w:next w:val="Normal"/>
    <w:uiPriority w:val="39"/>
    <w:semiHidden/>
    <w:unhideWhenUsed/>
    <w:rsid w:val="008E1DB9"/>
    <w:pPr>
      <w:spacing w:before="120"/>
      <w:ind w:left="240"/>
    </w:pPr>
    <w:rPr>
      <w:b/>
      <w:bCs/>
      <w:sz w:val="22"/>
      <w:szCs w:val="22"/>
    </w:rPr>
  </w:style>
  <w:style w:type="paragraph" w:styleId="TM3">
    <w:name w:val="toc 3"/>
    <w:basedOn w:val="Normal"/>
    <w:next w:val="Normal"/>
    <w:uiPriority w:val="39"/>
    <w:semiHidden/>
    <w:unhideWhenUsed/>
    <w:rsid w:val="008E1DB9"/>
    <w:pPr>
      <w:ind w:left="480"/>
    </w:pPr>
    <w:rPr>
      <w:sz w:val="20"/>
      <w:szCs w:val="20"/>
    </w:rPr>
  </w:style>
  <w:style w:type="paragraph" w:styleId="TM4">
    <w:name w:val="toc 4"/>
    <w:basedOn w:val="Normal"/>
    <w:next w:val="Normal"/>
    <w:uiPriority w:val="39"/>
    <w:semiHidden/>
    <w:unhideWhenUsed/>
    <w:rsid w:val="008E1DB9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uiPriority w:val="39"/>
    <w:semiHidden/>
    <w:unhideWhenUsed/>
    <w:rsid w:val="008E1DB9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uiPriority w:val="39"/>
    <w:semiHidden/>
    <w:unhideWhenUsed/>
    <w:rsid w:val="008E1DB9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uiPriority w:val="39"/>
    <w:semiHidden/>
    <w:unhideWhenUsed/>
    <w:rsid w:val="008E1DB9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uiPriority w:val="39"/>
    <w:semiHidden/>
    <w:unhideWhenUsed/>
    <w:rsid w:val="008E1DB9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uiPriority w:val="39"/>
    <w:semiHidden/>
    <w:unhideWhenUsed/>
    <w:rsid w:val="008E1DB9"/>
    <w:pPr>
      <w:ind w:left="1920"/>
    </w:pPr>
    <w:rPr>
      <w:sz w:val="20"/>
      <w:szCs w:val="20"/>
    </w:rPr>
  </w:style>
  <w:style w:type="paragraph" w:styleId="Rvision">
    <w:name w:val="Revision"/>
    <w:hidden/>
    <w:uiPriority w:val="99"/>
    <w:semiHidden/>
    <w:rsid w:val="007B4CE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1EE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1EE5"/>
    <w:rPr>
      <w:rFonts w:ascii="Tahoma" w:hAnsi="Tahoma" w:cs="Tahoma"/>
      <w:b/>
      <w:bCs/>
      <w:sz w:val="16"/>
      <w:szCs w:val="20"/>
      <w:lang w:val="en-US"/>
    </w:rPr>
  </w:style>
  <w:style w:type="table" w:styleId="Grilledutableau">
    <w:name w:val="Table Grid"/>
    <w:basedOn w:val="TableauNormal"/>
    <w:uiPriority w:val="39"/>
    <w:rsid w:val="006C5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34D14"/>
    <w:rPr>
      <w:rFonts w:ascii="Tahoma" w:hAnsi="Tahoma" w:cs="Tahoma"/>
      <w:sz w:val="16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4D14"/>
    <w:rPr>
      <w:rFonts w:ascii="Tahoma" w:hAnsi="Tahoma" w:cs="Tahoma"/>
      <w:sz w:val="16"/>
      <w:szCs w:val="18"/>
      <w:lang w:val="en-US"/>
    </w:rPr>
  </w:style>
  <w:style w:type="paragraph" w:customStyle="1" w:styleId="c-reading-companionreference-citation">
    <w:name w:val="c-reading-companion__reference-citation"/>
    <w:basedOn w:val="Normal"/>
    <w:rsid w:val="005210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Accentuation">
    <w:name w:val="Emphasis"/>
    <w:basedOn w:val="Policepardfaut"/>
    <w:uiPriority w:val="20"/>
    <w:qFormat/>
    <w:rsid w:val="00DF105C"/>
    <w:rPr>
      <w:i/>
      <w:iCs/>
    </w:rPr>
  </w:style>
  <w:style w:type="numbering" w:styleId="111111">
    <w:name w:val="Outline List 2"/>
    <w:basedOn w:val="Aucuneliste"/>
    <w:uiPriority w:val="99"/>
    <w:semiHidden/>
    <w:unhideWhenUsed/>
    <w:rsid w:val="00810757"/>
    <w:pPr>
      <w:numPr>
        <w:numId w:val="14"/>
      </w:numPr>
    </w:pPr>
  </w:style>
  <w:style w:type="numbering" w:styleId="1ai">
    <w:name w:val="Outline List 1"/>
    <w:basedOn w:val="Aucuneliste"/>
    <w:uiPriority w:val="99"/>
    <w:semiHidden/>
    <w:unhideWhenUsed/>
    <w:rsid w:val="00810757"/>
    <w:pPr>
      <w:numPr>
        <w:numId w:val="15"/>
      </w:numPr>
    </w:pPr>
  </w:style>
  <w:style w:type="numbering" w:styleId="ArticleSection">
    <w:name w:val="Outline List 3"/>
    <w:basedOn w:val="Aucuneliste"/>
    <w:uiPriority w:val="99"/>
    <w:semiHidden/>
    <w:unhideWhenUsed/>
    <w:rsid w:val="00810757"/>
    <w:pPr>
      <w:numPr>
        <w:numId w:val="16"/>
      </w:numPr>
    </w:pPr>
  </w:style>
  <w:style w:type="paragraph" w:styleId="Bibliographie">
    <w:name w:val="Bibliography"/>
    <w:basedOn w:val="Normal"/>
    <w:next w:val="Normal"/>
    <w:uiPriority w:val="37"/>
    <w:semiHidden/>
    <w:unhideWhenUsed/>
    <w:rsid w:val="00810757"/>
  </w:style>
  <w:style w:type="paragraph" w:styleId="Normalcentr">
    <w:name w:val="Block Text"/>
    <w:basedOn w:val="Normal"/>
    <w:uiPriority w:val="99"/>
    <w:semiHidden/>
    <w:unhideWhenUsed/>
    <w:rsid w:val="0081075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81075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10757"/>
    <w:rPr>
      <w:lang w:val="en-US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810757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810757"/>
    <w:rPr>
      <w:lang w:val="en-US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810757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810757"/>
    <w:rPr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810757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810757"/>
    <w:rPr>
      <w:lang w:val="en-US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810757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810757"/>
    <w:rPr>
      <w:lang w:val="en-US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810757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810757"/>
    <w:rPr>
      <w:lang w:val="en-US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810757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810757"/>
    <w:rPr>
      <w:lang w:val="en-US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810757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810757"/>
    <w:rPr>
      <w:sz w:val="16"/>
      <w:szCs w:val="16"/>
      <w:lang w:val="en-US"/>
    </w:rPr>
  </w:style>
  <w:style w:type="character" w:styleId="Titredulivre">
    <w:name w:val="Book Title"/>
    <w:basedOn w:val="Policepardfaut"/>
    <w:uiPriority w:val="33"/>
    <w:qFormat/>
    <w:rsid w:val="00810757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810757"/>
    <w:pPr>
      <w:spacing w:after="200"/>
    </w:pPr>
    <w:rPr>
      <w:i/>
      <w:iCs/>
      <w:color w:val="0E2841" w:themeColor="text2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810757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810757"/>
    <w:rPr>
      <w:lang w:val="en-US"/>
    </w:rPr>
  </w:style>
  <w:style w:type="table" w:styleId="Grillecouleur">
    <w:name w:val="Colorful Grid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Grillecouleur-Accent6">
    <w:name w:val="Colorful Grid Accent 6"/>
    <w:basedOn w:val="TableauNormal"/>
    <w:uiPriority w:val="73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810757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810757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810757"/>
  </w:style>
  <w:style w:type="character" w:customStyle="1" w:styleId="DateCar">
    <w:name w:val="Date Car"/>
    <w:basedOn w:val="Policepardfaut"/>
    <w:link w:val="Date"/>
    <w:uiPriority w:val="99"/>
    <w:semiHidden/>
    <w:rsid w:val="00810757"/>
    <w:rPr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810757"/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810757"/>
    <w:rPr>
      <w:rFonts w:ascii="Segoe UI" w:hAnsi="Segoe UI" w:cs="Segoe UI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810757"/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810757"/>
    <w:rPr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810757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1075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10757"/>
    <w:rPr>
      <w:sz w:val="20"/>
      <w:szCs w:val="20"/>
      <w:lang w:val="en-US"/>
    </w:rPr>
  </w:style>
  <w:style w:type="paragraph" w:styleId="Adressedestinataire">
    <w:name w:val="envelope address"/>
    <w:basedOn w:val="Normal"/>
    <w:uiPriority w:val="99"/>
    <w:semiHidden/>
    <w:unhideWhenUsed/>
    <w:rsid w:val="0081075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dresseexpditeur">
    <w:name w:val="envelope return"/>
    <w:basedOn w:val="Normal"/>
    <w:uiPriority w:val="99"/>
    <w:semiHidden/>
    <w:unhideWhenUsed/>
    <w:rsid w:val="00810757"/>
    <w:rPr>
      <w:rFonts w:asciiTheme="majorHAnsi" w:eastAsiaTheme="majorEastAsia" w:hAnsiTheme="majorHAnsi" w:cstheme="majorBidi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810757"/>
    <w:rPr>
      <w:color w:val="96607D" w:themeColor="followedHyperlink"/>
      <w:u w:val="single"/>
    </w:rPr>
  </w:style>
  <w:style w:type="character" w:styleId="Appelnotedebasdep">
    <w:name w:val="footnote reference"/>
    <w:basedOn w:val="Policepardfaut"/>
    <w:uiPriority w:val="99"/>
    <w:semiHidden/>
    <w:unhideWhenUsed/>
    <w:rsid w:val="00810757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1075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10757"/>
    <w:rPr>
      <w:sz w:val="20"/>
      <w:szCs w:val="20"/>
      <w:lang w:val="en-US"/>
    </w:rPr>
  </w:style>
  <w:style w:type="table" w:styleId="TableauGrille1Clair">
    <w:name w:val="Grid Table 1 Light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810757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810757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3">
    <w:name w:val="Grid Table 3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8107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8107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810757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810757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810757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810757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810757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810757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8107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810757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810757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810757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810757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810757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810757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Mot-dise">
    <w:name w:val="Hashtag"/>
    <w:basedOn w:val="Policepardfaut"/>
    <w:uiPriority w:val="99"/>
    <w:semiHidden/>
    <w:unhideWhenUsed/>
    <w:rsid w:val="00810757"/>
    <w:rPr>
      <w:color w:val="2B579A"/>
      <w:shd w:val="clear" w:color="auto" w:fill="E1DFDD"/>
    </w:rPr>
  </w:style>
  <w:style w:type="character" w:styleId="AcronymeHTML">
    <w:name w:val="HTML Acronym"/>
    <w:basedOn w:val="Policepardfaut"/>
    <w:uiPriority w:val="99"/>
    <w:semiHidden/>
    <w:unhideWhenUsed/>
    <w:rsid w:val="00810757"/>
  </w:style>
  <w:style w:type="paragraph" w:styleId="AdresseHTML">
    <w:name w:val="HTML Address"/>
    <w:basedOn w:val="Normal"/>
    <w:link w:val="AdresseHTMLCar"/>
    <w:uiPriority w:val="99"/>
    <w:semiHidden/>
    <w:unhideWhenUsed/>
    <w:rsid w:val="00810757"/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810757"/>
    <w:rPr>
      <w:i/>
      <w:iCs/>
      <w:lang w:val="en-US"/>
    </w:rPr>
  </w:style>
  <w:style w:type="character" w:styleId="CitationHTML">
    <w:name w:val="HTML Cite"/>
    <w:basedOn w:val="Policepardfaut"/>
    <w:uiPriority w:val="99"/>
    <w:semiHidden/>
    <w:unhideWhenUsed/>
    <w:rsid w:val="00810757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810757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810757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810757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10757"/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10757"/>
    <w:rPr>
      <w:rFonts w:ascii="Consolas" w:hAnsi="Consolas"/>
      <w:sz w:val="20"/>
      <w:szCs w:val="20"/>
      <w:lang w:val="en-US"/>
    </w:rPr>
  </w:style>
  <w:style w:type="character" w:styleId="ExempleHTML">
    <w:name w:val="HTML Sample"/>
    <w:basedOn w:val="Policepardfaut"/>
    <w:uiPriority w:val="99"/>
    <w:semiHidden/>
    <w:unhideWhenUsed/>
    <w:rsid w:val="00810757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810757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81075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810757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810757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810757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810757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810757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810757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810757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810757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810757"/>
    <w:pPr>
      <w:ind w:left="2160" w:hanging="240"/>
    </w:pPr>
  </w:style>
  <w:style w:type="paragraph" w:styleId="Titreindex">
    <w:name w:val="index heading"/>
    <w:basedOn w:val="Normal"/>
    <w:next w:val="Index1"/>
    <w:uiPriority w:val="99"/>
    <w:semiHidden/>
    <w:unhideWhenUsed/>
    <w:rsid w:val="00810757"/>
    <w:rPr>
      <w:rFonts w:asciiTheme="majorHAnsi" w:eastAsiaTheme="majorEastAsia" w:hAnsiTheme="majorHAnsi" w:cstheme="majorBidi"/>
      <w:b/>
      <w:bCs/>
    </w:rPr>
  </w:style>
  <w:style w:type="table" w:styleId="Grilleclaire">
    <w:name w:val="Light Grid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810757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810757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8107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810757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810757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810757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810757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810757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810757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Liste">
    <w:name w:val="List"/>
    <w:basedOn w:val="Normal"/>
    <w:uiPriority w:val="99"/>
    <w:semiHidden/>
    <w:unhideWhenUsed/>
    <w:rsid w:val="00810757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810757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810757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810757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810757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810757"/>
    <w:pPr>
      <w:numPr>
        <w:numId w:val="17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810757"/>
    <w:pPr>
      <w:numPr>
        <w:numId w:val="18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810757"/>
    <w:pPr>
      <w:numPr>
        <w:numId w:val="19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810757"/>
    <w:pPr>
      <w:numPr>
        <w:numId w:val="20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810757"/>
    <w:pPr>
      <w:numPr>
        <w:numId w:val="21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810757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810757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810757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810757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810757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810757"/>
    <w:pPr>
      <w:numPr>
        <w:numId w:val="22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810757"/>
    <w:pPr>
      <w:numPr>
        <w:numId w:val="23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810757"/>
    <w:pPr>
      <w:numPr>
        <w:numId w:val="24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810757"/>
    <w:pPr>
      <w:numPr>
        <w:numId w:val="25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810757"/>
    <w:pPr>
      <w:numPr>
        <w:numId w:val="26"/>
      </w:numPr>
      <w:contextualSpacing/>
    </w:pPr>
  </w:style>
  <w:style w:type="table" w:styleId="TableauListe1Clair">
    <w:name w:val="List Table 1 Light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2">
    <w:name w:val="List Table 2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810757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">
    <w:name w:val="List Table 3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810757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81075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810757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81075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810757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810757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810757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810757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810757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810757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81075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810757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810757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810757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810757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810757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810757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8107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810757"/>
    <w:rPr>
      <w:rFonts w:ascii="Consolas" w:hAnsi="Consolas"/>
      <w:sz w:val="20"/>
      <w:szCs w:val="20"/>
      <w:lang w:val="en-US"/>
    </w:rPr>
  </w:style>
  <w:style w:type="table" w:styleId="Grillemoyenne1">
    <w:name w:val="Medium Grid 1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810757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8107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810757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8107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810757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8107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Policepardfaut"/>
    <w:uiPriority w:val="99"/>
    <w:semiHidden/>
    <w:unhideWhenUsed/>
    <w:rsid w:val="00810757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81075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810757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Sansinterligne">
    <w:name w:val="No Spacing"/>
    <w:uiPriority w:val="1"/>
    <w:qFormat/>
    <w:rsid w:val="00810757"/>
    <w:rPr>
      <w:lang w:val="en-US"/>
    </w:rPr>
  </w:style>
  <w:style w:type="paragraph" w:styleId="Retraitnormal">
    <w:name w:val="Normal Indent"/>
    <w:basedOn w:val="Normal"/>
    <w:uiPriority w:val="99"/>
    <w:semiHidden/>
    <w:unhideWhenUsed/>
    <w:rsid w:val="00810757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810757"/>
  </w:style>
  <w:style w:type="character" w:customStyle="1" w:styleId="TitredenoteCar">
    <w:name w:val="Titre de note Car"/>
    <w:basedOn w:val="Policepardfaut"/>
    <w:link w:val="Titredenote"/>
    <w:uiPriority w:val="99"/>
    <w:semiHidden/>
    <w:rsid w:val="00810757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810757"/>
  </w:style>
  <w:style w:type="character" w:styleId="Textedelespacerserv">
    <w:name w:val="Placeholder Text"/>
    <w:basedOn w:val="Policepardfaut"/>
    <w:uiPriority w:val="99"/>
    <w:semiHidden/>
    <w:rsid w:val="00810757"/>
    <w:rPr>
      <w:color w:val="666666"/>
    </w:rPr>
  </w:style>
  <w:style w:type="table" w:styleId="Tableausimple1">
    <w:name w:val="Plain Table 1"/>
    <w:basedOn w:val="TableauNormal"/>
    <w:uiPriority w:val="41"/>
    <w:rsid w:val="008107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8107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8107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8107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8107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810757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10757"/>
    <w:rPr>
      <w:rFonts w:ascii="Consolas" w:hAnsi="Consolas"/>
      <w:sz w:val="21"/>
      <w:szCs w:val="21"/>
      <w:lang w:val="en-US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810757"/>
  </w:style>
  <w:style w:type="character" w:customStyle="1" w:styleId="SalutationsCar">
    <w:name w:val="Salutations Car"/>
    <w:basedOn w:val="Policepardfaut"/>
    <w:link w:val="Salutations"/>
    <w:uiPriority w:val="99"/>
    <w:semiHidden/>
    <w:rsid w:val="00810757"/>
    <w:rPr>
      <w:lang w:val="en-US"/>
    </w:rPr>
  </w:style>
  <w:style w:type="paragraph" w:styleId="Signature">
    <w:name w:val="Signature"/>
    <w:basedOn w:val="Normal"/>
    <w:link w:val="SignatureCar"/>
    <w:uiPriority w:val="99"/>
    <w:semiHidden/>
    <w:unhideWhenUsed/>
    <w:rsid w:val="00810757"/>
    <w:pPr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810757"/>
    <w:rPr>
      <w:lang w:val="en-US"/>
    </w:rPr>
  </w:style>
  <w:style w:type="character" w:styleId="SmartHyperlink">
    <w:name w:val="Smart Hyperlink"/>
    <w:basedOn w:val="Policepardfaut"/>
    <w:uiPriority w:val="99"/>
    <w:semiHidden/>
    <w:unhideWhenUsed/>
    <w:rsid w:val="00810757"/>
    <w:rPr>
      <w:u w:val="dotted"/>
    </w:rPr>
  </w:style>
  <w:style w:type="character" w:customStyle="1" w:styleId="SmartLink1">
    <w:name w:val="SmartLink1"/>
    <w:basedOn w:val="Policepardfaut"/>
    <w:uiPriority w:val="99"/>
    <w:semiHidden/>
    <w:unhideWhenUsed/>
    <w:rsid w:val="00810757"/>
    <w:rPr>
      <w:color w:val="0000FF"/>
      <w:u w:val="single"/>
      <w:shd w:val="clear" w:color="auto" w:fill="F3F2F1"/>
    </w:rPr>
  </w:style>
  <w:style w:type="character" w:styleId="lev">
    <w:name w:val="Strong"/>
    <w:basedOn w:val="Policepardfaut"/>
    <w:uiPriority w:val="22"/>
    <w:qFormat/>
    <w:rsid w:val="00810757"/>
    <w:rPr>
      <w:b/>
      <w:bCs/>
    </w:rPr>
  </w:style>
  <w:style w:type="character" w:styleId="Accentuationlgre">
    <w:name w:val="Subtle Emphasis"/>
    <w:basedOn w:val="Policepardfaut"/>
    <w:uiPriority w:val="19"/>
    <w:qFormat/>
    <w:rsid w:val="00810757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sid w:val="00810757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81075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81075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810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81075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81075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81075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81075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81075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81075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81075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81075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81075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81075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81075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81075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81075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81075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1">
    <w:name w:val="Table Grid 1"/>
    <w:basedOn w:val="TableauNormal"/>
    <w:uiPriority w:val="99"/>
    <w:semiHidden/>
    <w:unhideWhenUsed/>
    <w:rsid w:val="0081075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81075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81075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81075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81075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81075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81075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81075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8107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">
    <w:name w:val="Table List 1"/>
    <w:basedOn w:val="TableauNormal"/>
    <w:uiPriority w:val="99"/>
    <w:semiHidden/>
    <w:unhideWhenUsed/>
    <w:rsid w:val="0081075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81075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81075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81075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81075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81075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81075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81075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810757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810757"/>
  </w:style>
  <w:style w:type="table" w:styleId="Tableauprofessionnel">
    <w:name w:val="Table Professional"/>
    <w:basedOn w:val="TableauNormal"/>
    <w:uiPriority w:val="99"/>
    <w:semiHidden/>
    <w:unhideWhenUsed/>
    <w:rsid w:val="0081075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81075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81075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81075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81075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81075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810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81075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81075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semiHidden/>
    <w:unhideWhenUsed/>
    <w:rsid w:val="0081075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TR">
    <w:name w:val="toa heading"/>
    <w:basedOn w:val="Normal"/>
    <w:next w:val="Normal"/>
    <w:uiPriority w:val="99"/>
    <w:semiHidden/>
    <w:unhideWhenUsed/>
    <w:rsid w:val="00810757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styleId="SmartLink">
    <w:name w:val="Smart Link"/>
    <w:basedOn w:val="Policepardfaut"/>
    <w:uiPriority w:val="99"/>
    <w:semiHidden/>
    <w:unhideWhenUsed/>
    <w:rsid w:val="00BC389F"/>
    <w:rPr>
      <w:color w:val="0000FF"/>
      <w:u w:val="single"/>
      <w:shd w:val="clear" w:color="auto" w:fill="F3F2F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D52EA8-9E22-4E77-834E-C2178FEAF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1</Words>
  <Characters>3251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an Cece</dc:creator>
  <cp:lastModifiedBy>Thomas Royet</cp:lastModifiedBy>
  <cp:revision>4</cp:revision>
  <cp:lastPrinted>2025-06-02T15:04:00Z</cp:lastPrinted>
  <dcterms:created xsi:type="dcterms:W3CDTF">2025-06-02T15:03:00Z</dcterms:created>
  <dcterms:modified xsi:type="dcterms:W3CDTF">2025-06-1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2-20T16:14:07Z</vt:filetime>
  </property>
</Properties>
</file>